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6796" w:rsidRPr="00676365" w:rsidRDefault="00994452">
      <w:pPr>
        <w:rPr>
          <w:rFonts w:cstheme="minorHAnsi"/>
        </w:rPr>
      </w:pPr>
      <w:r w:rsidRPr="00676365">
        <w:rPr>
          <w:rFonts w:cstheme="minorHAnsi"/>
        </w:rPr>
        <w:t xml:space="preserve">Additional </w:t>
      </w:r>
      <w:r w:rsidR="00A27F54" w:rsidRPr="00676365">
        <w:rPr>
          <w:rFonts w:cstheme="minorHAnsi"/>
        </w:rPr>
        <w:t xml:space="preserve">Figure </w:t>
      </w:r>
      <w:r w:rsidRPr="00676365">
        <w:rPr>
          <w:rFonts w:cstheme="minorHAnsi"/>
        </w:rPr>
        <w:t>1</w:t>
      </w:r>
      <w:r w:rsidR="00DF1599" w:rsidRPr="00676365">
        <w:rPr>
          <w:rFonts w:cstheme="minorHAnsi"/>
        </w:rPr>
        <w:t xml:space="preserve">: Burden due to organisational framework conditions (GPC: n = 437, SPC: n = 1,316) </w:t>
      </w:r>
    </w:p>
    <w:p w:rsidR="00DF1599" w:rsidRPr="00C81F77" w:rsidRDefault="00DB247F">
      <w:pPr>
        <w:rPr>
          <w:rFonts w:cstheme="minorHAnsi"/>
        </w:rPr>
      </w:pPr>
      <w:r w:rsidRPr="00C81F77">
        <w:rPr>
          <w:rFonts w:cstheme="minorHAnsi"/>
          <w:noProof/>
          <w:lang w:val="de-DE" w:eastAsia="de-DE"/>
        </w:rPr>
        <w:drawing>
          <wp:inline distT="0" distB="0" distL="0" distR="0" wp14:anchorId="2DD693B3" wp14:editId="656AD07E">
            <wp:extent cx="4572000" cy="7019926"/>
            <wp:effectExtent l="0" t="0" r="0" b="9525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F1599" w:rsidRPr="00C81F77" w:rsidRDefault="00DF1599">
      <w:pPr>
        <w:rPr>
          <w:rFonts w:cstheme="minorHAnsi"/>
        </w:rPr>
        <w:sectPr w:rsidR="00DF1599" w:rsidRPr="00C81F7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DF1599" w:rsidRPr="00676365" w:rsidRDefault="00994452">
      <w:pPr>
        <w:rPr>
          <w:rFonts w:cstheme="minorHAnsi"/>
        </w:rPr>
      </w:pPr>
      <w:r w:rsidRPr="00676365">
        <w:rPr>
          <w:rFonts w:cstheme="minorHAnsi"/>
        </w:rPr>
        <w:lastRenderedPageBreak/>
        <w:t xml:space="preserve">Additional </w:t>
      </w:r>
      <w:r w:rsidR="00A27F54" w:rsidRPr="00676365">
        <w:rPr>
          <w:rFonts w:cstheme="minorHAnsi"/>
        </w:rPr>
        <w:t xml:space="preserve">Figure </w:t>
      </w:r>
      <w:r w:rsidRPr="00676365">
        <w:rPr>
          <w:rFonts w:cstheme="minorHAnsi"/>
        </w:rPr>
        <w:t>2</w:t>
      </w:r>
      <w:r w:rsidR="00DF1599" w:rsidRPr="00676365">
        <w:rPr>
          <w:rFonts w:cstheme="minorHAnsi"/>
        </w:rPr>
        <w:t>: Emotional burden due to death (GPC: n = 437, SPC: n = 1,316)</w:t>
      </w:r>
    </w:p>
    <w:p w:rsidR="00DB247F" w:rsidRPr="00C81F77" w:rsidRDefault="00DB247F">
      <w:pPr>
        <w:rPr>
          <w:rFonts w:cstheme="minorHAnsi"/>
          <w:sz w:val="20"/>
          <w:szCs w:val="20"/>
        </w:rPr>
      </w:pPr>
      <w:r w:rsidRPr="00C81F77">
        <w:rPr>
          <w:rFonts w:cstheme="minorHAnsi"/>
          <w:noProof/>
          <w:lang w:val="de-DE" w:eastAsia="de-DE"/>
        </w:rPr>
        <w:drawing>
          <wp:inline distT="0" distB="0" distL="0" distR="0" wp14:anchorId="21D16449" wp14:editId="36D4B0B0">
            <wp:extent cx="4572000" cy="7162802"/>
            <wp:effectExtent l="0" t="0" r="0" b="0"/>
            <wp:docPr id="4" name="Diagram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633FB" w:rsidRPr="00C81F77" w:rsidRDefault="004633FB">
      <w:pPr>
        <w:rPr>
          <w:rFonts w:cstheme="minorHAnsi"/>
          <w:sz w:val="20"/>
          <w:szCs w:val="20"/>
        </w:rPr>
        <w:sectPr w:rsidR="004633FB" w:rsidRPr="00C81F7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4633FB" w:rsidRPr="00676365" w:rsidRDefault="00994452" w:rsidP="004633FB">
      <w:pPr>
        <w:rPr>
          <w:rFonts w:cstheme="minorHAnsi"/>
        </w:rPr>
      </w:pPr>
      <w:r w:rsidRPr="00676365">
        <w:rPr>
          <w:rFonts w:cstheme="minorHAnsi"/>
        </w:rPr>
        <w:lastRenderedPageBreak/>
        <w:t xml:space="preserve">Additional </w:t>
      </w:r>
      <w:r w:rsidR="00A27F54" w:rsidRPr="00676365">
        <w:rPr>
          <w:rFonts w:cstheme="minorHAnsi"/>
        </w:rPr>
        <w:t xml:space="preserve">Figure </w:t>
      </w:r>
      <w:r w:rsidRPr="00676365">
        <w:rPr>
          <w:rFonts w:cstheme="minorHAnsi"/>
        </w:rPr>
        <w:t>3</w:t>
      </w:r>
      <w:r w:rsidR="004633FB" w:rsidRPr="00676365">
        <w:rPr>
          <w:rFonts w:cstheme="minorHAnsi"/>
        </w:rPr>
        <w:t>: Burden due to care of patients (GPC: n = 437, SPC: n = 1,316)</w:t>
      </w:r>
    </w:p>
    <w:p w:rsidR="00DB247F" w:rsidRPr="00C81F77" w:rsidRDefault="00DB247F">
      <w:pPr>
        <w:rPr>
          <w:rFonts w:cstheme="minorHAnsi"/>
          <w:sz w:val="20"/>
          <w:szCs w:val="20"/>
        </w:rPr>
        <w:sectPr w:rsidR="00DB247F" w:rsidRPr="00C81F7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C81F77">
        <w:rPr>
          <w:rFonts w:cstheme="minorHAnsi"/>
          <w:noProof/>
          <w:lang w:val="de-DE" w:eastAsia="de-DE"/>
        </w:rPr>
        <w:drawing>
          <wp:inline distT="0" distB="0" distL="0" distR="0" wp14:anchorId="1538858F" wp14:editId="7B047A88">
            <wp:extent cx="4572000" cy="6105525"/>
            <wp:effectExtent l="0" t="0" r="0" b="9525"/>
            <wp:docPr id="7" name="Diagramm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B247F" w:rsidRPr="00676365" w:rsidRDefault="00994452">
      <w:pPr>
        <w:rPr>
          <w:rFonts w:cstheme="minorHAnsi"/>
        </w:rPr>
      </w:pPr>
      <w:r w:rsidRPr="00676365">
        <w:rPr>
          <w:rFonts w:cstheme="minorHAnsi"/>
        </w:rPr>
        <w:lastRenderedPageBreak/>
        <w:t xml:space="preserve">Additional </w:t>
      </w:r>
      <w:r w:rsidR="00A27F54" w:rsidRPr="00676365">
        <w:rPr>
          <w:rFonts w:cstheme="minorHAnsi"/>
        </w:rPr>
        <w:t xml:space="preserve">Figure </w:t>
      </w:r>
      <w:r w:rsidRPr="00676365">
        <w:rPr>
          <w:rFonts w:cstheme="minorHAnsi"/>
        </w:rPr>
        <w:t>4</w:t>
      </w:r>
      <w:r w:rsidR="00DB247F" w:rsidRPr="00676365">
        <w:rPr>
          <w:rFonts w:cstheme="minorHAnsi"/>
        </w:rPr>
        <w:t>: Burden due to nursing care (GPC: n = 437, SPC: n = 1,316)</w:t>
      </w:r>
    </w:p>
    <w:p w:rsidR="000C02B3" w:rsidRPr="00C81F77" w:rsidRDefault="000C02B3">
      <w:pPr>
        <w:rPr>
          <w:rFonts w:cstheme="minorHAnsi"/>
          <w:sz w:val="20"/>
          <w:szCs w:val="20"/>
        </w:rPr>
        <w:sectPr w:rsidR="000C02B3" w:rsidRPr="00C81F7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C81F77">
        <w:rPr>
          <w:rFonts w:cstheme="minorHAnsi"/>
          <w:noProof/>
          <w:lang w:val="de-DE" w:eastAsia="de-DE"/>
        </w:rPr>
        <w:drawing>
          <wp:inline distT="0" distB="0" distL="0" distR="0" wp14:anchorId="6E066248" wp14:editId="6D561268">
            <wp:extent cx="4572000" cy="4829175"/>
            <wp:effectExtent l="0" t="0" r="0" b="9525"/>
            <wp:docPr id="8" name="Diagramm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DB247F" w:rsidRPr="00C81F77">
        <w:rPr>
          <w:rFonts w:cstheme="minorHAnsi"/>
          <w:sz w:val="20"/>
          <w:szCs w:val="20"/>
        </w:rPr>
        <w:t xml:space="preserve"> </w:t>
      </w:r>
    </w:p>
    <w:p w:rsidR="00DF1599" w:rsidRPr="00676365" w:rsidRDefault="00994452">
      <w:pPr>
        <w:rPr>
          <w:rFonts w:cstheme="minorHAnsi"/>
        </w:rPr>
      </w:pPr>
      <w:r w:rsidRPr="00676365">
        <w:rPr>
          <w:rFonts w:cstheme="minorHAnsi"/>
        </w:rPr>
        <w:lastRenderedPageBreak/>
        <w:t xml:space="preserve">Additional </w:t>
      </w:r>
      <w:r w:rsidR="00A27F54" w:rsidRPr="00676365">
        <w:rPr>
          <w:rFonts w:cstheme="minorHAnsi"/>
        </w:rPr>
        <w:t xml:space="preserve">Figure </w:t>
      </w:r>
      <w:r w:rsidRPr="00676365">
        <w:rPr>
          <w:rFonts w:cstheme="minorHAnsi"/>
        </w:rPr>
        <w:t>5</w:t>
      </w:r>
      <w:r w:rsidR="000C02B3" w:rsidRPr="00676365">
        <w:rPr>
          <w:rFonts w:cstheme="minorHAnsi"/>
        </w:rPr>
        <w:t>: Burden due to care of relatives (GPC: n = 437, SPC: n = 1,316)</w:t>
      </w:r>
    </w:p>
    <w:p w:rsidR="000C02B3" w:rsidRPr="00C81F77" w:rsidRDefault="00CE500D">
      <w:pPr>
        <w:rPr>
          <w:rFonts w:cstheme="minorHAnsi"/>
          <w:sz w:val="20"/>
          <w:szCs w:val="20"/>
        </w:rPr>
      </w:pPr>
      <w:r w:rsidRPr="00C81F77">
        <w:rPr>
          <w:rFonts w:cstheme="minorHAnsi"/>
          <w:noProof/>
          <w:lang w:val="de-DE" w:eastAsia="de-DE"/>
        </w:rPr>
        <w:drawing>
          <wp:inline distT="0" distB="0" distL="0" distR="0" wp14:anchorId="41FF7FD0" wp14:editId="35CB6DE0">
            <wp:extent cx="4572000" cy="7677150"/>
            <wp:effectExtent l="0" t="0" r="0" b="0"/>
            <wp:docPr id="10" name="Diagramm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CE500D" w:rsidRPr="00C81F77" w:rsidRDefault="00CE500D">
      <w:pPr>
        <w:rPr>
          <w:rFonts w:cstheme="minorHAnsi"/>
          <w:sz w:val="20"/>
          <w:szCs w:val="20"/>
        </w:rPr>
        <w:sectPr w:rsidR="00CE500D" w:rsidRPr="00C81F7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CE500D" w:rsidRPr="00676365" w:rsidRDefault="00994452">
      <w:pPr>
        <w:rPr>
          <w:rFonts w:cstheme="minorHAnsi"/>
        </w:rPr>
      </w:pPr>
      <w:r w:rsidRPr="00676365">
        <w:rPr>
          <w:rFonts w:cstheme="minorHAnsi"/>
        </w:rPr>
        <w:lastRenderedPageBreak/>
        <w:t xml:space="preserve">Additional </w:t>
      </w:r>
      <w:r w:rsidR="00A27F54" w:rsidRPr="00676365">
        <w:rPr>
          <w:rFonts w:cstheme="minorHAnsi"/>
        </w:rPr>
        <w:t xml:space="preserve">Figure </w:t>
      </w:r>
      <w:r w:rsidRPr="00676365">
        <w:rPr>
          <w:rFonts w:cstheme="minorHAnsi"/>
        </w:rPr>
        <w:t>6</w:t>
      </w:r>
      <w:r w:rsidR="00CE500D" w:rsidRPr="00676365">
        <w:rPr>
          <w:rFonts w:cstheme="minorHAnsi"/>
        </w:rPr>
        <w:t>: Good working team (GPC: n = 437, SPC: n = 1,316)</w:t>
      </w:r>
    </w:p>
    <w:p w:rsidR="00CE500D" w:rsidRPr="00C81F77" w:rsidRDefault="003B5EFA">
      <w:pPr>
        <w:rPr>
          <w:rFonts w:cstheme="minorHAnsi"/>
          <w:sz w:val="20"/>
          <w:szCs w:val="20"/>
        </w:rPr>
      </w:pPr>
      <w:r w:rsidRPr="00C81F77">
        <w:rPr>
          <w:rFonts w:cstheme="minorHAnsi"/>
          <w:noProof/>
          <w:lang w:val="de-DE" w:eastAsia="de-DE"/>
        </w:rPr>
        <w:drawing>
          <wp:inline distT="0" distB="0" distL="0" distR="0" wp14:anchorId="386DB301" wp14:editId="261ECE3C">
            <wp:extent cx="4572000" cy="3128963"/>
            <wp:effectExtent l="0" t="0" r="0" b="14605"/>
            <wp:docPr id="11" name="Diagramm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bookmarkStart w:id="0" w:name="_GoBack"/>
      <w:bookmarkEnd w:id="0"/>
    </w:p>
    <w:sectPr w:rsidR="00CE500D" w:rsidRPr="00C81F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EDB"/>
    <w:rsid w:val="000269B8"/>
    <w:rsid w:val="00090088"/>
    <w:rsid w:val="000C02B3"/>
    <w:rsid w:val="003B5EFA"/>
    <w:rsid w:val="004156D5"/>
    <w:rsid w:val="00442810"/>
    <w:rsid w:val="004633FB"/>
    <w:rsid w:val="00676365"/>
    <w:rsid w:val="006A3443"/>
    <w:rsid w:val="007E00C2"/>
    <w:rsid w:val="00994452"/>
    <w:rsid w:val="009F740B"/>
    <w:rsid w:val="00A27F54"/>
    <w:rsid w:val="00B23552"/>
    <w:rsid w:val="00B83B7D"/>
    <w:rsid w:val="00C17EDB"/>
    <w:rsid w:val="00C80323"/>
    <w:rsid w:val="00C81F77"/>
    <w:rsid w:val="00CE500D"/>
    <w:rsid w:val="00DA6796"/>
    <w:rsid w:val="00DB247F"/>
    <w:rsid w:val="00DF1599"/>
    <w:rsid w:val="00E8201B"/>
    <w:rsid w:val="00FF5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912F86-557E-470D-8B6E-6DBDD1794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5F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5F55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721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fs01\elidiehl$\AGPPv%20Publikationen\Artikel%20APV%20SPV%20Vergleich\IJERPH%20Home%20Office\Vergelich%20items%20Skalen%20SPV%20APV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fs01\elidiehl$\AGPPv%20Publikationen\Artikel%20APV%20SPV%20Vergleich\IJERPH%20Home%20Office\Vergelich%20items%20Skalen%20SPV%20APV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fs01\elidiehl$\AGPPv%20Publikationen\Artikel%20APV%20SPV%20Vergleich\IJERPH%20Home%20Office\Vergelich%20items%20Skalen%20SPV%20APV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fs01\elidiehl$\AGPPv%20Publikationen\Artikel%20APV%20SPV%20Vergleich\IJERPH%20Home%20Office\Vergelich%20items%20Skalen%20SPV%20APV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fs01\elidiehl$\AGPPv%20Publikationen\Artikel%20APV%20SPV%20Vergleich\IJERPH%20Home%20Office\Vergelich%20items%20Skalen%20SPV%20APV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fs01\elidiehl$\AGPPv%20Publikationen\Artikel%20APV%20SPV%20Vergleich\IJERPH%20Home%20Office\Vergelich%20items%20Skalen%20SPV%20APV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organisational!$M$19</c:f>
              <c:strCache>
                <c:ptCount val="1"/>
                <c:pt idx="0">
                  <c:v>no burden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organisational!$N$17:$AA$18</c:f>
              <c:multiLvlStrCache>
                <c:ptCount val="14"/>
                <c:lvl>
                  <c:pt idx="0">
                    <c:v>SPC</c:v>
                  </c:pt>
                  <c:pt idx="1">
                    <c:v>GPC</c:v>
                  </c:pt>
                  <c:pt idx="2">
                    <c:v>SPC</c:v>
                  </c:pt>
                  <c:pt idx="3">
                    <c:v>GPC</c:v>
                  </c:pt>
                  <c:pt idx="4">
                    <c:v>SPC </c:v>
                  </c:pt>
                  <c:pt idx="5">
                    <c:v>GPC</c:v>
                  </c:pt>
                  <c:pt idx="6">
                    <c:v>SPC</c:v>
                  </c:pt>
                  <c:pt idx="7">
                    <c:v>GPC</c:v>
                  </c:pt>
                  <c:pt idx="8">
                    <c:v>SPC </c:v>
                  </c:pt>
                  <c:pt idx="9">
                    <c:v>GPC </c:v>
                  </c:pt>
                  <c:pt idx="10">
                    <c:v>SPC</c:v>
                  </c:pt>
                  <c:pt idx="11">
                    <c:v>GPC</c:v>
                  </c:pt>
                  <c:pt idx="12">
                    <c:v>SPC </c:v>
                  </c:pt>
                  <c:pt idx="13">
                    <c:v>GPC</c:v>
                  </c:pt>
                </c:lvl>
                <c:lvl>
                  <c:pt idx="0">
                    <c:v>Teaching students</c:v>
                  </c:pt>
                  <c:pt idx="2">
                    <c:v>Local conditions are insufficient</c:v>
                  </c:pt>
                  <c:pt idx="4">
                    <c:v>Shiftwork</c:v>
                  </c:pt>
                  <c:pt idx="6">
                    <c:v>Too much patient distant work</c:v>
                  </c:pt>
                  <c:pt idx="8">
                    <c:v>Weekend and holiday work</c:v>
                  </c:pt>
                  <c:pt idx="10">
                    <c:v>Patients personal wishes/needs can not be taken sufficient into account</c:v>
                  </c:pt>
                  <c:pt idx="12">
                    <c:v>Care of too many patients</c:v>
                  </c:pt>
                </c:lvl>
              </c:multiLvlStrCache>
            </c:multiLvlStrRef>
          </c:cat>
          <c:val>
            <c:numRef>
              <c:f>organisational!$N$19:$AA$19</c:f>
              <c:numCache>
                <c:formatCode>0.0%</c:formatCode>
                <c:ptCount val="14"/>
                <c:pt idx="0">
                  <c:v>0.40200000000000002</c:v>
                </c:pt>
                <c:pt idx="1">
                  <c:v>0.45500000000000002</c:v>
                </c:pt>
                <c:pt idx="2">
                  <c:v>0.27900000000000003</c:v>
                </c:pt>
                <c:pt idx="3">
                  <c:v>0.26300000000000001</c:v>
                </c:pt>
                <c:pt idx="4">
                  <c:v>0.151</c:v>
                </c:pt>
                <c:pt idx="5">
                  <c:v>0.21099999999999999</c:v>
                </c:pt>
                <c:pt idx="6">
                  <c:v>0.17899999999999999</c:v>
                </c:pt>
                <c:pt idx="7">
                  <c:v>0.16</c:v>
                </c:pt>
                <c:pt idx="8">
                  <c:v>0.14499999999999999</c:v>
                </c:pt>
                <c:pt idx="9">
                  <c:v>0.16900000000000001</c:v>
                </c:pt>
                <c:pt idx="10">
                  <c:v>0.14000000000000001</c:v>
                </c:pt>
                <c:pt idx="11">
                  <c:v>0.105</c:v>
                </c:pt>
                <c:pt idx="12">
                  <c:v>0.14699999999999999</c:v>
                </c:pt>
                <c:pt idx="13">
                  <c:v>0.1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788-4431-9AD0-24ED73600A1C}"/>
            </c:ext>
          </c:extLst>
        </c:ser>
        <c:ser>
          <c:idx val="1"/>
          <c:order val="1"/>
          <c:tx>
            <c:strRef>
              <c:f>organisational!$M$20</c:f>
              <c:strCache>
                <c:ptCount val="1"/>
                <c:pt idx="0">
                  <c:v>very low burden/low burden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organisational!$N$17:$AA$18</c:f>
              <c:multiLvlStrCache>
                <c:ptCount val="14"/>
                <c:lvl>
                  <c:pt idx="0">
                    <c:v>SPC</c:v>
                  </c:pt>
                  <c:pt idx="1">
                    <c:v>GPC</c:v>
                  </c:pt>
                  <c:pt idx="2">
                    <c:v>SPC</c:v>
                  </c:pt>
                  <c:pt idx="3">
                    <c:v>GPC</c:v>
                  </c:pt>
                  <c:pt idx="4">
                    <c:v>SPC </c:v>
                  </c:pt>
                  <c:pt idx="5">
                    <c:v>GPC</c:v>
                  </c:pt>
                  <c:pt idx="6">
                    <c:v>SPC</c:v>
                  </c:pt>
                  <c:pt idx="7">
                    <c:v>GPC</c:v>
                  </c:pt>
                  <c:pt idx="8">
                    <c:v>SPC </c:v>
                  </c:pt>
                  <c:pt idx="9">
                    <c:v>GPC </c:v>
                  </c:pt>
                  <c:pt idx="10">
                    <c:v>SPC</c:v>
                  </c:pt>
                  <c:pt idx="11">
                    <c:v>GPC</c:v>
                  </c:pt>
                  <c:pt idx="12">
                    <c:v>SPC </c:v>
                  </c:pt>
                  <c:pt idx="13">
                    <c:v>GPC</c:v>
                  </c:pt>
                </c:lvl>
                <c:lvl>
                  <c:pt idx="0">
                    <c:v>Teaching students</c:v>
                  </c:pt>
                  <c:pt idx="2">
                    <c:v>Local conditions are insufficient</c:v>
                  </c:pt>
                  <c:pt idx="4">
                    <c:v>Shiftwork</c:v>
                  </c:pt>
                  <c:pt idx="6">
                    <c:v>Too much patient distant work</c:v>
                  </c:pt>
                  <c:pt idx="8">
                    <c:v>Weekend and holiday work</c:v>
                  </c:pt>
                  <c:pt idx="10">
                    <c:v>Patients personal wishes/needs can not be taken sufficient into account</c:v>
                  </c:pt>
                  <c:pt idx="12">
                    <c:v>Care of too many patients</c:v>
                  </c:pt>
                </c:lvl>
              </c:multiLvlStrCache>
            </c:multiLvlStrRef>
          </c:cat>
          <c:val>
            <c:numRef>
              <c:f>organisational!$N$20:$AA$20</c:f>
              <c:numCache>
                <c:formatCode>0.0%</c:formatCode>
                <c:ptCount val="14"/>
                <c:pt idx="0">
                  <c:v>0.44800000000000001</c:v>
                </c:pt>
                <c:pt idx="1">
                  <c:v>0.375</c:v>
                </c:pt>
                <c:pt idx="2">
                  <c:v>0.41</c:v>
                </c:pt>
                <c:pt idx="3">
                  <c:v>0.39600000000000002</c:v>
                </c:pt>
                <c:pt idx="4">
                  <c:v>0.41199999999999998</c:v>
                </c:pt>
                <c:pt idx="5">
                  <c:v>0.39800000000000002</c:v>
                </c:pt>
                <c:pt idx="6">
                  <c:v>0.432</c:v>
                </c:pt>
                <c:pt idx="7">
                  <c:v>0.39400000000000002</c:v>
                </c:pt>
                <c:pt idx="8">
                  <c:v>0.46200000000000002</c:v>
                </c:pt>
                <c:pt idx="9">
                  <c:v>0.373</c:v>
                </c:pt>
                <c:pt idx="10">
                  <c:v>0.39600000000000002</c:v>
                </c:pt>
                <c:pt idx="11">
                  <c:v>0.34100000000000003</c:v>
                </c:pt>
                <c:pt idx="12">
                  <c:v>0.39400000000000002</c:v>
                </c:pt>
                <c:pt idx="13">
                  <c:v>0.3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788-4431-9AD0-24ED73600A1C}"/>
            </c:ext>
          </c:extLst>
        </c:ser>
        <c:ser>
          <c:idx val="2"/>
          <c:order val="2"/>
          <c:tx>
            <c:strRef>
              <c:f>organisational!$M$21</c:f>
              <c:strCache>
                <c:ptCount val="1"/>
                <c:pt idx="0">
                  <c:v>high burden/very high burden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organisational!$N$17:$AA$18</c:f>
              <c:multiLvlStrCache>
                <c:ptCount val="14"/>
                <c:lvl>
                  <c:pt idx="0">
                    <c:v>SPC</c:v>
                  </c:pt>
                  <c:pt idx="1">
                    <c:v>GPC</c:v>
                  </c:pt>
                  <c:pt idx="2">
                    <c:v>SPC</c:v>
                  </c:pt>
                  <c:pt idx="3">
                    <c:v>GPC</c:v>
                  </c:pt>
                  <c:pt idx="4">
                    <c:v>SPC </c:v>
                  </c:pt>
                  <c:pt idx="5">
                    <c:v>GPC</c:v>
                  </c:pt>
                  <c:pt idx="6">
                    <c:v>SPC</c:v>
                  </c:pt>
                  <c:pt idx="7">
                    <c:v>GPC</c:v>
                  </c:pt>
                  <c:pt idx="8">
                    <c:v>SPC </c:v>
                  </c:pt>
                  <c:pt idx="9">
                    <c:v>GPC </c:v>
                  </c:pt>
                  <c:pt idx="10">
                    <c:v>SPC</c:v>
                  </c:pt>
                  <c:pt idx="11">
                    <c:v>GPC</c:v>
                  </c:pt>
                  <c:pt idx="12">
                    <c:v>SPC </c:v>
                  </c:pt>
                  <c:pt idx="13">
                    <c:v>GPC</c:v>
                  </c:pt>
                </c:lvl>
                <c:lvl>
                  <c:pt idx="0">
                    <c:v>Teaching students</c:v>
                  </c:pt>
                  <c:pt idx="2">
                    <c:v>Local conditions are insufficient</c:v>
                  </c:pt>
                  <c:pt idx="4">
                    <c:v>Shiftwork</c:v>
                  </c:pt>
                  <c:pt idx="6">
                    <c:v>Too much patient distant work</c:v>
                  </c:pt>
                  <c:pt idx="8">
                    <c:v>Weekend and holiday work</c:v>
                  </c:pt>
                  <c:pt idx="10">
                    <c:v>Patients personal wishes/needs can not be taken sufficient into account</c:v>
                  </c:pt>
                  <c:pt idx="12">
                    <c:v>Care of too many patients</c:v>
                  </c:pt>
                </c:lvl>
              </c:multiLvlStrCache>
            </c:multiLvlStrRef>
          </c:cat>
          <c:val>
            <c:numRef>
              <c:f>organisational!$N$21:$AA$21</c:f>
              <c:numCache>
                <c:formatCode>0.0%</c:formatCode>
                <c:ptCount val="14"/>
                <c:pt idx="0">
                  <c:v>0.1</c:v>
                </c:pt>
                <c:pt idx="1">
                  <c:v>9.4E-2</c:v>
                </c:pt>
                <c:pt idx="2">
                  <c:v>0.252</c:v>
                </c:pt>
                <c:pt idx="3">
                  <c:v>0.26100000000000001</c:v>
                </c:pt>
                <c:pt idx="4">
                  <c:v>0.39400000000000002</c:v>
                </c:pt>
                <c:pt idx="5">
                  <c:v>0.32300000000000001</c:v>
                </c:pt>
                <c:pt idx="6">
                  <c:v>0.35</c:v>
                </c:pt>
                <c:pt idx="7">
                  <c:v>0.371</c:v>
                </c:pt>
                <c:pt idx="8">
                  <c:v>0.36499999999999999</c:v>
                </c:pt>
                <c:pt idx="9">
                  <c:v>0.40300000000000002</c:v>
                </c:pt>
                <c:pt idx="10">
                  <c:v>0.41899999999999998</c:v>
                </c:pt>
                <c:pt idx="11">
                  <c:v>0.49</c:v>
                </c:pt>
                <c:pt idx="12">
                  <c:v>0.41899999999999998</c:v>
                </c:pt>
                <c:pt idx="13">
                  <c:v>0.506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788-4431-9AD0-24ED73600A1C}"/>
            </c:ext>
          </c:extLst>
        </c:ser>
        <c:ser>
          <c:idx val="3"/>
          <c:order val="3"/>
          <c:tx>
            <c:strRef>
              <c:f>organisational!$M$22</c:f>
              <c:strCache>
                <c:ptCount val="1"/>
                <c:pt idx="0">
                  <c:v>missing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organisational!$N$17:$AA$18</c:f>
              <c:multiLvlStrCache>
                <c:ptCount val="14"/>
                <c:lvl>
                  <c:pt idx="0">
                    <c:v>SPC</c:v>
                  </c:pt>
                  <c:pt idx="1">
                    <c:v>GPC</c:v>
                  </c:pt>
                  <c:pt idx="2">
                    <c:v>SPC</c:v>
                  </c:pt>
                  <c:pt idx="3">
                    <c:v>GPC</c:v>
                  </c:pt>
                  <c:pt idx="4">
                    <c:v>SPC </c:v>
                  </c:pt>
                  <c:pt idx="5">
                    <c:v>GPC</c:v>
                  </c:pt>
                  <c:pt idx="6">
                    <c:v>SPC</c:v>
                  </c:pt>
                  <c:pt idx="7">
                    <c:v>GPC</c:v>
                  </c:pt>
                  <c:pt idx="8">
                    <c:v>SPC </c:v>
                  </c:pt>
                  <c:pt idx="9">
                    <c:v>GPC </c:v>
                  </c:pt>
                  <c:pt idx="10">
                    <c:v>SPC</c:v>
                  </c:pt>
                  <c:pt idx="11">
                    <c:v>GPC</c:v>
                  </c:pt>
                  <c:pt idx="12">
                    <c:v>SPC </c:v>
                  </c:pt>
                  <c:pt idx="13">
                    <c:v>GPC</c:v>
                  </c:pt>
                </c:lvl>
                <c:lvl>
                  <c:pt idx="0">
                    <c:v>Teaching students</c:v>
                  </c:pt>
                  <c:pt idx="2">
                    <c:v>Local conditions are insufficient</c:v>
                  </c:pt>
                  <c:pt idx="4">
                    <c:v>Shiftwork</c:v>
                  </c:pt>
                  <c:pt idx="6">
                    <c:v>Too much patient distant work</c:v>
                  </c:pt>
                  <c:pt idx="8">
                    <c:v>Weekend and holiday work</c:v>
                  </c:pt>
                  <c:pt idx="10">
                    <c:v>Patients personal wishes/needs can not be taken sufficient into account</c:v>
                  </c:pt>
                  <c:pt idx="12">
                    <c:v>Care of too many patients</c:v>
                  </c:pt>
                </c:lvl>
              </c:multiLvlStrCache>
            </c:multiLvlStrRef>
          </c:cat>
          <c:val>
            <c:numRef>
              <c:f>organisational!$N$22:$AA$22</c:f>
              <c:numCache>
                <c:formatCode>0.0%</c:formatCode>
                <c:ptCount val="14"/>
                <c:pt idx="0">
                  <c:v>0.05</c:v>
                </c:pt>
                <c:pt idx="1">
                  <c:v>7.5999999999999998E-2</c:v>
                </c:pt>
                <c:pt idx="2">
                  <c:v>5.8999999999999997E-2</c:v>
                </c:pt>
                <c:pt idx="3">
                  <c:v>0.08</c:v>
                </c:pt>
                <c:pt idx="4">
                  <c:v>4.2999999999999997E-2</c:v>
                </c:pt>
                <c:pt idx="5">
                  <c:v>6.9000000000000006E-2</c:v>
                </c:pt>
                <c:pt idx="6">
                  <c:v>3.9E-2</c:v>
                </c:pt>
                <c:pt idx="7">
                  <c:v>7.5999999999999998E-2</c:v>
                </c:pt>
                <c:pt idx="8">
                  <c:v>2.8000000000000001E-2</c:v>
                </c:pt>
                <c:pt idx="9">
                  <c:v>5.5E-2</c:v>
                </c:pt>
                <c:pt idx="10">
                  <c:v>4.5999999999999999E-2</c:v>
                </c:pt>
                <c:pt idx="11">
                  <c:v>6.4000000000000001E-2</c:v>
                </c:pt>
                <c:pt idx="12">
                  <c:v>4.1000000000000002E-2</c:v>
                </c:pt>
                <c:pt idx="13">
                  <c:v>6.900000000000000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788-4431-9AD0-24ED73600A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97893976"/>
        <c:axId val="497896272"/>
      </c:barChart>
      <c:catAx>
        <c:axId val="497893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97896272"/>
        <c:crosses val="autoZero"/>
        <c:auto val="1"/>
        <c:lblAlgn val="ctr"/>
        <c:lblOffset val="100"/>
        <c:noMultiLvlLbl val="0"/>
      </c:catAx>
      <c:valAx>
        <c:axId val="497896272"/>
        <c:scaling>
          <c:orientation val="minMax"/>
          <c:max val="1"/>
          <c:min val="0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97893976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Palatino Linotype" panose="02040502050505030304" pitchFamily="18" charset="0"/>
        </a:defRPr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death!$L$16</c:f>
              <c:strCache>
                <c:ptCount val="1"/>
                <c:pt idx="0">
                  <c:v>does not apply/no burden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death!$M$14:$AD$15</c:f>
              <c:multiLvlStrCache>
                <c:ptCount val="18"/>
                <c:lvl>
                  <c:pt idx="0">
                    <c:v>SPC</c:v>
                  </c:pt>
                  <c:pt idx="1">
                    <c:v>GPC</c:v>
                  </c:pt>
                  <c:pt idx="2">
                    <c:v>SPC</c:v>
                  </c:pt>
                  <c:pt idx="3">
                    <c:v>GPC</c:v>
                  </c:pt>
                  <c:pt idx="4">
                    <c:v>SPC</c:v>
                  </c:pt>
                  <c:pt idx="5">
                    <c:v>GPC</c:v>
                  </c:pt>
                  <c:pt idx="6">
                    <c:v>SPC</c:v>
                  </c:pt>
                  <c:pt idx="7">
                    <c:v>GPC</c:v>
                  </c:pt>
                  <c:pt idx="8">
                    <c:v>SPC</c:v>
                  </c:pt>
                  <c:pt idx="9">
                    <c:v>GPC</c:v>
                  </c:pt>
                  <c:pt idx="10">
                    <c:v>SPC</c:v>
                  </c:pt>
                  <c:pt idx="11">
                    <c:v>GPC</c:v>
                  </c:pt>
                  <c:pt idx="12">
                    <c:v>SPC</c:v>
                  </c:pt>
                  <c:pt idx="13">
                    <c:v>GPC</c:v>
                  </c:pt>
                  <c:pt idx="14">
                    <c:v>SPC</c:v>
                  </c:pt>
                  <c:pt idx="15">
                    <c:v>GPC</c:v>
                  </c:pt>
                  <c:pt idx="16">
                    <c:v>SPC</c:v>
                  </c:pt>
                  <c:pt idx="17">
                    <c:v>GPC</c:v>
                  </c:pt>
                </c:lvl>
                <c:lvl>
                  <c:pt idx="0">
                    <c:v>I can not enable the patient to die in dignity</c:v>
                  </c:pt>
                  <c:pt idx="2">
                    <c:v>Close relationship to patient</c:v>
                  </c:pt>
                  <c:pt idx="4">
                    <c:v>Dying/death of children</c:v>
                  </c:pt>
                  <c:pt idx="6">
                    <c:v>Dying/death of patients with childern</c:v>
                  </c:pt>
                  <c:pt idx="8">
                    <c:v>I can not enable emotional support</c:v>
                  </c:pt>
                  <c:pt idx="10">
                    <c:v>Only a short terminal care</c:v>
                  </c:pt>
                  <c:pt idx="12">
                    <c:v>Dying/death of young patients</c:v>
                  </c:pt>
                  <c:pt idx="14">
                    <c:v>Painful death</c:v>
                  </c:pt>
                  <c:pt idx="16">
                    <c:v>Patient who die alone</c:v>
                  </c:pt>
                </c:lvl>
              </c:multiLvlStrCache>
            </c:multiLvlStrRef>
          </c:cat>
          <c:val>
            <c:numRef>
              <c:f>death!$M$16:$AD$16</c:f>
              <c:numCache>
                <c:formatCode>0.0%</c:formatCode>
                <c:ptCount val="18"/>
                <c:pt idx="0">
                  <c:v>0.40899999999999997</c:v>
                </c:pt>
                <c:pt idx="1">
                  <c:v>0.34300000000000003</c:v>
                </c:pt>
                <c:pt idx="2">
                  <c:v>0.154</c:v>
                </c:pt>
                <c:pt idx="3">
                  <c:v>0.185</c:v>
                </c:pt>
                <c:pt idx="4">
                  <c:v>0.55900000000000005</c:v>
                </c:pt>
                <c:pt idx="5">
                  <c:v>0.49</c:v>
                </c:pt>
                <c:pt idx="6">
                  <c:v>0.113</c:v>
                </c:pt>
                <c:pt idx="7">
                  <c:v>0.47399999999999998</c:v>
                </c:pt>
                <c:pt idx="8">
                  <c:v>0.249</c:v>
                </c:pt>
                <c:pt idx="9">
                  <c:v>0.22900000000000001</c:v>
                </c:pt>
                <c:pt idx="10">
                  <c:v>0.21199999999999999</c:v>
                </c:pt>
                <c:pt idx="11">
                  <c:v>0.20399999999999999</c:v>
                </c:pt>
                <c:pt idx="12">
                  <c:v>4.1000000000000002E-2</c:v>
                </c:pt>
                <c:pt idx="13">
                  <c:v>0.40300000000000002</c:v>
                </c:pt>
                <c:pt idx="14">
                  <c:v>0.189</c:v>
                </c:pt>
                <c:pt idx="15">
                  <c:v>0.254</c:v>
                </c:pt>
                <c:pt idx="16">
                  <c:v>0.245</c:v>
                </c:pt>
                <c:pt idx="17">
                  <c:v>0.212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21D-40EE-BA80-6A471AD9C4D2}"/>
            </c:ext>
          </c:extLst>
        </c:ser>
        <c:ser>
          <c:idx val="1"/>
          <c:order val="1"/>
          <c:tx>
            <c:strRef>
              <c:f>death!$L$17</c:f>
              <c:strCache>
                <c:ptCount val="1"/>
                <c:pt idx="0">
                  <c:v>very low burden/low burden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death!$M$14:$AD$15</c:f>
              <c:multiLvlStrCache>
                <c:ptCount val="18"/>
                <c:lvl>
                  <c:pt idx="0">
                    <c:v>SPC</c:v>
                  </c:pt>
                  <c:pt idx="1">
                    <c:v>GPC</c:v>
                  </c:pt>
                  <c:pt idx="2">
                    <c:v>SPC</c:v>
                  </c:pt>
                  <c:pt idx="3">
                    <c:v>GPC</c:v>
                  </c:pt>
                  <c:pt idx="4">
                    <c:v>SPC</c:v>
                  </c:pt>
                  <c:pt idx="5">
                    <c:v>GPC</c:v>
                  </c:pt>
                  <c:pt idx="6">
                    <c:v>SPC</c:v>
                  </c:pt>
                  <c:pt idx="7">
                    <c:v>GPC</c:v>
                  </c:pt>
                  <c:pt idx="8">
                    <c:v>SPC</c:v>
                  </c:pt>
                  <c:pt idx="9">
                    <c:v>GPC</c:v>
                  </c:pt>
                  <c:pt idx="10">
                    <c:v>SPC</c:v>
                  </c:pt>
                  <c:pt idx="11">
                    <c:v>GPC</c:v>
                  </c:pt>
                  <c:pt idx="12">
                    <c:v>SPC</c:v>
                  </c:pt>
                  <c:pt idx="13">
                    <c:v>GPC</c:v>
                  </c:pt>
                  <c:pt idx="14">
                    <c:v>SPC</c:v>
                  </c:pt>
                  <c:pt idx="15">
                    <c:v>GPC</c:v>
                  </c:pt>
                  <c:pt idx="16">
                    <c:v>SPC</c:v>
                  </c:pt>
                  <c:pt idx="17">
                    <c:v>GPC</c:v>
                  </c:pt>
                </c:lvl>
                <c:lvl>
                  <c:pt idx="0">
                    <c:v>I can not enable the patient to die in dignity</c:v>
                  </c:pt>
                  <c:pt idx="2">
                    <c:v>Close relationship to patient</c:v>
                  </c:pt>
                  <c:pt idx="4">
                    <c:v>Dying/death of children</c:v>
                  </c:pt>
                  <c:pt idx="6">
                    <c:v>Dying/death of patients with childern</c:v>
                  </c:pt>
                  <c:pt idx="8">
                    <c:v>I can not enable emotional support</c:v>
                  </c:pt>
                  <c:pt idx="10">
                    <c:v>Only a short terminal care</c:v>
                  </c:pt>
                  <c:pt idx="12">
                    <c:v>Dying/death of young patients</c:v>
                  </c:pt>
                  <c:pt idx="14">
                    <c:v>Painful death</c:v>
                  </c:pt>
                  <c:pt idx="16">
                    <c:v>Patient who die alone</c:v>
                  </c:pt>
                </c:lvl>
              </c:multiLvlStrCache>
            </c:multiLvlStrRef>
          </c:cat>
          <c:val>
            <c:numRef>
              <c:f>death!$M$17:$AD$17</c:f>
              <c:numCache>
                <c:formatCode>0.0%</c:formatCode>
                <c:ptCount val="18"/>
                <c:pt idx="0">
                  <c:v>0.26300000000000001</c:v>
                </c:pt>
                <c:pt idx="1">
                  <c:v>0.26800000000000002</c:v>
                </c:pt>
                <c:pt idx="2">
                  <c:v>0.50800000000000001</c:v>
                </c:pt>
                <c:pt idx="3">
                  <c:v>0.36399999999999999</c:v>
                </c:pt>
                <c:pt idx="4">
                  <c:v>6.6000000000000003E-2</c:v>
                </c:pt>
                <c:pt idx="5">
                  <c:v>4.5999999999999999E-2</c:v>
                </c:pt>
                <c:pt idx="6">
                  <c:v>0.19500000000000001</c:v>
                </c:pt>
                <c:pt idx="7">
                  <c:v>4.8000000000000001E-2</c:v>
                </c:pt>
                <c:pt idx="8">
                  <c:v>0.42599999999999999</c:v>
                </c:pt>
                <c:pt idx="9">
                  <c:v>0.29699999999999999</c:v>
                </c:pt>
                <c:pt idx="10">
                  <c:v>0.52100000000000002</c:v>
                </c:pt>
                <c:pt idx="11">
                  <c:v>0.32700000000000001</c:v>
                </c:pt>
                <c:pt idx="12">
                  <c:v>0.247</c:v>
                </c:pt>
                <c:pt idx="13">
                  <c:v>0.10100000000000001</c:v>
                </c:pt>
                <c:pt idx="14">
                  <c:v>0.28999999999999998</c:v>
                </c:pt>
                <c:pt idx="15">
                  <c:v>0.245</c:v>
                </c:pt>
                <c:pt idx="16">
                  <c:v>0.437</c:v>
                </c:pt>
                <c:pt idx="17">
                  <c:v>0.259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21D-40EE-BA80-6A471AD9C4D2}"/>
            </c:ext>
          </c:extLst>
        </c:ser>
        <c:ser>
          <c:idx val="2"/>
          <c:order val="2"/>
          <c:tx>
            <c:strRef>
              <c:f>death!$L$18</c:f>
              <c:strCache>
                <c:ptCount val="1"/>
                <c:pt idx="0">
                  <c:v>high burden/very high burden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death!$M$14:$AD$15</c:f>
              <c:multiLvlStrCache>
                <c:ptCount val="18"/>
                <c:lvl>
                  <c:pt idx="0">
                    <c:v>SPC</c:v>
                  </c:pt>
                  <c:pt idx="1">
                    <c:v>GPC</c:v>
                  </c:pt>
                  <c:pt idx="2">
                    <c:v>SPC</c:v>
                  </c:pt>
                  <c:pt idx="3">
                    <c:v>GPC</c:v>
                  </c:pt>
                  <c:pt idx="4">
                    <c:v>SPC</c:v>
                  </c:pt>
                  <c:pt idx="5">
                    <c:v>GPC</c:v>
                  </c:pt>
                  <c:pt idx="6">
                    <c:v>SPC</c:v>
                  </c:pt>
                  <c:pt idx="7">
                    <c:v>GPC</c:v>
                  </c:pt>
                  <c:pt idx="8">
                    <c:v>SPC</c:v>
                  </c:pt>
                  <c:pt idx="9">
                    <c:v>GPC</c:v>
                  </c:pt>
                  <c:pt idx="10">
                    <c:v>SPC</c:v>
                  </c:pt>
                  <c:pt idx="11">
                    <c:v>GPC</c:v>
                  </c:pt>
                  <c:pt idx="12">
                    <c:v>SPC</c:v>
                  </c:pt>
                  <c:pt idx="13">
                    <c:v>GPC</c:v>
                  </c:pt>
                  <c:pt idx="14">
                    <c:v>SPC</c:v>
                  </c:pt>
                  <c:pt idx="15">
                    <c:v>GPC</c:v>
                  </c:pt>
                  <c:pt idx="16">
                    <c:v>SPC</c:v>
                  </c:pt>
                  <c:pt idx="17">
                    <c:v>GPC</c:v>
                  </c:pt>
                </c:lvl>
                <c:lvl>
                  <c:pt idx="0">
                    <c:v>I can not enable the patient to die in dignity</c:v>
                  </c:pt>
                  <c:pt idx="2">
                    <c:v>Close relationship to patient</c:v>
                  </c:pt>
                  <c:pt idx="4">
                    <c:v>Dying/death of children</c:v>
                  </c:pt>
                  <c:pt idx="6">
                    <c:v>Dying/death of patients with childern</c:v>
                  </c:pt>
                  <c:pt idx="8">
                    <c:v>I can not enable emotional support</c:v>
                  </c:pt>
                  <c:pt idx="10">
                    <c:v>Only a short terminal care</c:v>
                  </c:pt>
                  <c:pt idx="12">
                    <c:v>Dying/death of young patients</c:v>
                  </c:pt>
                  <c:pt idx="14">
                    <c:v>Painful death</c:v>
                  </c:pt>
                  <c:pt idx="16">
                    <c:v>Patient who die alone</c:v>
                  </c:pt>
                </c:lvl>
              </c:multiLvlStrCache>
            </c:multiLvlStrRef>
          </c:cat>
          <c:val>
            <c:numRef>
              <c:f>death!$M$18:$AD$18</c:f>
              <c:numCache>
                <c:formatCode>0.0%</c:formatCode>
                <c:ptCount val="18"/>
                <c:pt idx="0">
                  <c:v>0.314</c:v>
                </c:pt>
                <c:pt idx="1">
                  <c:v>0.35899999999999999</c:v>
                </c:pt>
                <c:pt idx="2">
                  <c:v>0.32100000000000001</c:v>
                </c:pt>
                <c:pt idx="3">
                  <c:v>0.41899999999999998</c:v>
                </c:pt>
                <c:pt idx="4">
                  <c:v>0.318</c:v>
                </c:pt>
                <c:pt idx="5">
                  <c:v>0.42799999999999999</c:v>
                </c:pt>
                <c:pt idx="6">
                  <c:v>0.66900000000000004</c:v>
                </c:pt>
                <c:pt idx="7">
                  <c:v>0.435</c:v>
                </c:pt>
                <c:pt idx="8">
                  <c:v>0.312</c:v>
                </c:pt>
                <c:pt idx="9">
                  <c:v>0.437</c:v>
                </c:pt>
                <c:pt idx="10">
                  <c:v>0.25800000000000001</c:v>
                </c:pt>
                <c:pt idx="11">
                  <c:v>0.439</c:v>
                </c:pt>
                <c:pt idx="12">
                  <c:v>0.70199999999999996</c:v>
                </c:pt>
                <c:pt idx="13">
                  <c:v>0.45800000000000002</c:v>
                </c:pt>
                <c:pt idx="14">
                  <c:v>0.50800000000000001</c:v>
                </c:pt>
                <c:pt idx="15">
                  <c:v>0.47399999999999998</c:v>
                </c:pt>
                <c:pt idx="16">
                  <c:v>0.307</c:v>
                </c:pt>
                <c:pt idx="17">
                  <c:v>0.5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21D-40EE-BA80-6A471AD9C4D2}"/>
            </c:ext>
          </c:extLst>
        </c:ser>
        <c:ser>
          <c:idx val="3"/>
          <c:order val="3"/>
          <c:tx>
            <c:strRef>
              <c:f>death!$L$19</c:f>
              <c:strCache>
                <c:ptCount val="1"/>
                <c:pt idx="0">
                  <c:v>missing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death!$M$14:$AD$15</c:f>
              <c:multiLvlStrCache>
                <c:ptCount val="18"/>
                <c:lvl>
                  <c:pt idx="0">
                    <c:v>SPC</c:v>
                  </c:pt>
                  <c:pt idx="1">
                    <c:v>GPC</c:v>
                  </c:pt>
                  <c:pt idx="2">
                    <c:v>SPC</c:v>
                  </c:pt>
                  <c:pt idx="3">
                    <c:v>GPC</c:v>
                  </c:pt>
                  <c:pt idx="4">
                    <c:v>SPC</c:v>
                  </c:pt>
                  <c:pt idx="5">
                    <c:v>GPC</c:v>
                  </c:pt>
                  <c:pt idx="6">
                    <c:v>SPC</c:v>
                  </c:pt>
                  <c:pt idx="7">
                    <c:v>GPC</c:v>
                  </c:pt>
                  <c:pt idx="8">
                    <c:v>SPC</c:v>
                  </c:pt>
                  <c:pt idx="9">
                    <c:v>GPC</c:v>
                  </c:pt>
                  <c:pt idx="10">
                    <c:v>SPC</c:v>
                  </c:pt>
                  <c:pt idx="11">
                    <c:v>GPC</c:v>
                  </c:pt>
                  <c:pt idx="12">
                    <c:v>SPC</c:v>
                  </c:pt>
                  <c:pt idx="13">
                    <c:v>GPC</c:v>
                  </c:pt>
                  <c:pt idx="14">
                    <c:v>SPC</c:v>
                  </c:pt>
                  <c:pt idx="15">
                    <c:v>GPC</c:v>
                  </c:pt>
                  <c:pt idx="16">
                    <c:v>SPC</c:v>
                  </c:pt>
                  <c:pt idx="17">
                    <c:v>GPC</c:v>
                  </c:pt>
                </c:lvl>
                <c:lvl>
                  <c:pt idx="0">
                    <c:v>I can not enable the patient to die in dignity</c:v>
                  </c:pt>
                  <c:pt idx="2">
                    <c:v>Close relationship to patient</c:v>
                  </c:pt>
                  <c:pt idx="4">
                    <c:v>Dying/death of children</c:v>
                  </c:pt>
                  <c:pt idx="6">
                    <c:v>Dying/death of patients with childern</c:v>
                  </c:pt>
                  <c:pt idx="8">
                    <c:v>I can not enable emotional support</c:v>
                  </c:pt>
                  <c:pt idx="10">
                    <c:v>Only a short terminal care</c:v>
                  </c:pt>
                  <c:pt idx="12">
                    <c:v>Dying/death of young patients</c:v>
                  </c:pt>
                  <c:pt idx="14">
                    <c:v>Painful death</c:v>
                  </c:pt>
                  <c:pt idx="16">
                    <c:v>Patient who die alone</c:v>
                  </c:pt>
                </c:lvl>
              </c:multiLvlStrCache>
            </c:multiLvlStrRef>
          </c:cat>
          <c:val>
            <c:numRef>
              <c:f>death!$M$19:$AD$19</c:f>
              <c:numCache>
                <c:formatCode>0.0%</c:formatCode>
                <c:ptCount val="18"/>
                <c:pt idx="0">
                  <c:v>1.4E-2</c:v>
                </c:pt>
                <c:pt idx="1">
                  <c:v>0.03</c:v>
                </c:pt>
                <c:pt idx="2">
                  <c:v>1.6E-2</c:v>
                </c:pt>
                <c:pt idx="3">
                  <c:v>3.2000000000000001E-2</c:v>
                </c:pt>
                <c:pt idx="4">
                  <c:v>5.8000000000000003E-2</c:v>
                </c:pt>
                <c:pt idx="5">
                  <c:v>3.6999999999999998E-2</c:v>
                </c:pt>
                <c:pt idx="6">
                  <c:v>2.1999999999999999E-2</c:v>
                </c:pt>
                <c:pt idx="7">
                  <c:v>4.2999999999999997E-2</c:v>
                </c:pt>
                <c:pt idx="8">
                  <c:v>1.2999999999999999E-2</c:v>
                </c:pt>
                <c:pt idx="9">
                  <c:v>3.6999999999999998E-2</c:v>
                </c:pt>
                <c:pt idx="10">
                  <c:v>8.9999999999999993E-3</c:v>
                </c:pt>
                <c:pt idx="11">
                  <c:v>0.03</c:v>
                </c:pt>
                <c:pt idx="12">
                  <c:v>0.01</c:v>
                </c:pt>
                <c:pt idx="13">
                  <c:v>3.9E-2</c:v>
                </c:pt>
                <c:pt idx="14">
                  <c:v>1.2999999999999999E-2</c:v>
                </c:pt>
                <c:pt idx="15">
                  <c:v>2.7E-2</c:v>
                </c:pt>
                <c:pt idx="16">
                  <c:v>1.0999999999999999E-2</c:v>
                </c:pt>
                <c:pt idx="17">
                  <c:v>2.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21D-40EE-BA80-6A471AD9C4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02249240"/>
        <c:axId val="502252192"/>
      </c:barChart>
      <c:catAx>
        <c:axId val="50224924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02252192"/>
        <c:crosses val="autoZero"/>
        <c:auto val="1"/>
        <c:lblAlgn val="ctr"/>
        <c:lblOffset val="100"/>
        <c:noMultiLvlLbl val="0"/>
      </c:catAx>
      <c:valAx>
        <c:axId val="5022521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022492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care of patients'!$J$16</c:f>
              <c:strCache>
                <c:ptCount val="1"/>
                <c:pt idx="0">
                  <c:v>does not apply/no burden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care of patients'!$K$14:$V$15</c:f>
              <c:multiLvlStrCache>
                <c:ptCount val="12"/>
                <c:lvl>
                  <c:pt idx="0">
                    <c:v>SPC</c:v>
                  </c:pt>
                  <c:pt idx="1">
                    <c:v>GPC</c:v>
                  </c:pt>
                  <c:pt idx="2">
                    <c:v>SPC</c:v>
                  </c:pt>
                  <c:pt idx="3">
                    <c:v>GPC</c:v>
                  </c:pt>
                  <c:pt idx="4">
                    <c:v>SPC</c:v>
                  </c:pt>
                  <c:pt idx="5">
                    <c:v>GPC</c:v>
                  </c:pt>
                  <c:pt idx="6">
                    <c:v>SPC</c:v>
                  </c:pt>
                  <c:pt idx="7">
                    <c:v>GPC</c:v>
                  </c:pt>
                  <c:pt idx="8">
                    <c:v>SPC</c:v>
                  </c:pt>
                  <c:pt idx="9">
                    <c:v>GPC</c:v>
                  </c:pt>
                  <c:pt idx="10">
                    <c:v>SPC</c:v>
                  </c:pt>
                  <c:pt idx="11">
                    <c:v>GPC</c:v>
                  </c:pt>
                </c:lvl>
                <c:lvl>
                  <c:pt idx="0">
                    <c:v>Patients who put the blame on me for their situation</c:v>
                  </c:pt>
                  <c:pt idx="2">
                    <c:v>Patients who fear death</c:v>
                  </c:pt>
                  <c:pt idx="4">
                    <c:v>Patients who suffer from dementia</c:v>
                  </c:pt>
                  <c:pt idx="6">
                    <c:v>Patients who can not accept their situation</c:v>
                  </c:pt>
                  <c:pt idx="8">
                    <c:v>Patients who are in conflict with relatives</c:v>
                  </c:pt>
                  <c:pt idx="10">
                    <c:v>Patients who are depressed</c:v>
                  </c:pt>
                </c:lvl>
              </c:multiLvlStrCache>
            </c:multiLvlStrRef>
          </c:cat>
          <c:val>
            <c:numRef>
              <c:f>'care of patients'!$K$16:$V$16</c:f>
              <c:numCache>
                <c:formatCode>0.0%</c:formatCode>
                <c:ptCount val="12"/>
                <c:pt idx="0">
                  <c:v>0.32600000000000001</c:v>
                </c:pt>
                <c:pt idx="1">
                  <c:v>0.32300000000000001</c:v>
                </c:pt>
                <c:pt idx="2">
                  <c:v>0.10299999999999999</c:v>
                </c:pt>
                <c:pt idx="3">
                  <c:v>0.14399999999999999</c:v>
                </c:pt>
                <c:pt idx="4">
                  <c:v>0.18</c:v>
                </c:pt>
                <c:pt idx="5">
                  <c:v>0.14399999999999999</c:v>
                </c:pt>
                <c:pt idx="6">
                  <c:v>8.7999999999999995E-2</c:v>
                </c:pt>
                <c:pt idx="7">
                  <c:v>0.121</c:v>
                </c:pt>
                <c:pt idx="8">
                  <c:v>8.5999999999999993E-2</c:v>
                </c:pt>
                <c:pt idx="9">
                  <c:v>0.13700000000000001</c:v>
                </c:pt>
                <c:pt idx="10">
                  <c:v>0.10299999999999999</c:v>
                </c:pt>
                <c:pt idx="11">
                  <c:v>0.1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FFB-45D2-945C-6E6D29B59729}"/>
            </c:ext>
          </c:extLst>
        </c:ser>
        <c:ser>
          <c:idx val="1"/>
          <c:order val="1"/>
          <c:tx>
            <c:strRef>
              <c:f>'care of patients'!$J$17</c:f>
              <c:strCache>
                <c:ptCount val="1"/>
                <c:pt idx="0">
                  <c:v>very low burden/low burden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care of patients'!$K$14:$V$15</c:f>
              <c:multiLvlStrCache>
                <c:ptCount val="12"/>
                <c:lvl>
                  <c:pt idx="0">
                    <c:v>SPC</c:v>
                  </c:pt>
                  <c:pt idx="1">
                    <c:v>GPC</c:v>
                  </c:pt>
                  <c:pt idx="2">
                    <c:v>SPC</c:v>
                  </c:pt>
                  <c:pt idx="3">
                    <c:v>GPC</c:v>
                  </c:pt>
                  <c:pt idx="4">
                    <c:v>SPC</c:v>
                  </c:pt>
                  <c:pt idx="5">
                    <c:v>GPC</c:v>
                  </c:pt>
                  <c:pt idx="6">
                    <c:v>SPC</c:v>
                  </c:pt>
                  <c:pt idx="7">
                    <c:v>GPC</c:v>
                  </c:pt>
                  <c:pt idx="8">
                    <c:v>SPC</c:v>
                  </c:pt>
                  <c:pt idx="9">
                    <c:v>GPC</c:v>
                  </c:pt>
                  <c:pt idx="10">
                    <c:v>SPC</c:v>
                  </c:pt>
                  <c:pt idx="11">
                    <c:v>GPC</c:v>
                  </c:pt>
                </c:lvl>
                <c:lvl>
                  <c:pt idx="0">
                    <c:v>Patients who put the blame on me for their situation</c:v>
                  </c:pt>
                  <c:pt idx="2">
                    <c:v>Patients who fear death</c:v>
                  </c:pt>
                  <c:pt idx="4">
                    <c:v>Patients who suffer from dementia</c:v>
                  </c:pt>
                  <c:pt idx="6">
                    <c:v>Patients who can not accept their situation</c:v>
                  </c:pt>
                  <c:pt idx="8">
                    <c:v>Patients who are in conflict with relatives</c:v>
                  </c:pt>
                  <c:pt idx="10">
                    <c:v>Patients who are depressed</c:v>
                  </c:pt>
                </c:lvl>
              </c:multiLvlStrCache>
            </c:multiLvlStrRef>
          </c:cat>
          <c:val>
            <c:numRef>
              <c:f>'care of patients'!$K$17:$V$17</c:f>
              <c:numCache>
                <c:formatCode>0.0%</c:formatCode>
                <c:ptCount val="12"/>
                <c:pt idx="0">
                  <c:v>0.41299999999999998</c:v>
                </c:pt>
                <c:pt idx="1">
                  <c:v>0.373</c:v>
                </c:pt>
                <c:pt idx="2">
                  <c:v>0.501</c:v>
                </c:pt>
                <c:pt idx="3">
                  <c:v>0.46700000000000003</c:v>
                </c:pt>
                <c:pt idx="4">
                  <c:v>0.48199999999999998</c:v>
                </c:pt>
                <c:pt idx="5">
                  <c:v>0.442</c:v>
                </c:pt>
                <c:pt idx="6">
                  <c:v>0.46899999999999997</c:v>
                </c:pt>
                <c:pt idx="7">
                  <c:v>0.45800000000000002</c:v>
                </c:pt>
                <c:pt idx="8">
                  <c:v>0.501</c:v>
                </c:pt>
                <c:pt idx="9">
                  <c:v>0.437</c:v>
                </c:pt>
                <c:pt idx="10">
                  <c:v>0.53100000000000003</c:v>
                </c:pt>
                <c:pt idx="11">
                  <c:v>0.4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FFB-45D2-945C-6E6D29B59729}"/>
            </c:ext>
          </c:extLst>
        </c:ser>
        <c:ser>
          <c:idx val="2"/>
          <c:order val="2"/>
          <c:tx>
            <c:strRef>
              <c:f>'care of patients'!$J$18</c:f>
              <c:strCache>
                <c:ptCount val="1"/>
                <c:pt idx="0">
                  <c:v>high burden/very high burden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care of patients'!$K$14:$V$15</c:f>
              <c:multiLvlStrCache>
                <c:ptCount val="12"/>
                <c:lvl>
                  <c:pt idx="0">
                    <c:v>SPC</c:v>
                  </c:pt>
                  <c:pt idx="1">
                    <c:v>GPC</c:v>
                  </c:pt>
                  <c:pt idx="2">
                    <c:v>SPC</c:v>
                  </c:pt>
                  <c:pt idx="3">
                    <c:v>GPC</c:v>
                  </c:pt>
                  <c:pt idx="4">
                    <c:v>SPC</c:v>
                  </c:pt>
                  <c:pt idx="5">
                    <c:v>GPC</c:v>
                  </c:pt>
                  <c:pt idx="6">
                    <c:v>SPC</c:v>
                  </c:pt>
                  <c:pt idx="7">
                    <c:v>GPC</c:v>
                  </c:pt>
                  <c:pt idx="8">
                    <c:v>SPC</c:v>
                  </c:pt>
                  <c:pt idx="9">
                    <c:v>GPC</c:v>
                  </c:pt>
                  <c:pt idx="10">
                    <c:v>SPC</c:v>
                  </c:pt>
                  <c:pt idx="11">
                    <c:v>GPC</c:v>
                  </c:pt>
                </c:lvl>
                <c:lvl>
                  <c:pt idx="0">
                    <c:v>Patients who put the blame on me for their situation</c:v>
                  </c:pt>
                  <c:pt idx="2">
                    <c:v>Patients who fear death</c:v>
                  </c:pt>
                  <c:pt idx="4">
                    <c:v>Patients who suffer from dementia</c:v>
                  </c:pt>
                  <c:pt idx="6">
                    <c:v>Patients who can not accept their situation</c:v>
                  </c:pt>
                  <c:pt idx="8">
                    <c:v>Patients who are in conflict with relatives</c:v>
                  </c:pt>
                  <c:pt idx="10">
                    <c:v>Patients who are depressed</c:v>
                  </c:pt>
                </c:lvl>
              </c:multiLvlStrCache>
            </c:multiLvlStrRef>
          </c:cat>
          <c:val>
            <c:numRef>
              <c:f>'care of patients'!$K$18:$V$18</c:f>
              <c:numCache>
                <c:formatCode>0.0%</c:formatCode>
                <c:ptCount val="12"/>
                <c:pt idx="0">
                  <c:v>0.252</c:v>
                </c:pt>
                <c:pt idx="1">
                  <c:v>0.28799999999999998</c:v>
                </c:pt>
                <c:pt idx="2">
                  <c:v>0.38500000000000001</c:v>
                </c:pt>
                <c:pt idx="3">
                  <c:v>0.375</c:v>
                </c:pt>
                <c:pt idx="4">
                  <c:v>0.32800000000000001</c:v>
                </c:pt>
                <c:pt idx="5">
                  <c:v>0.39800000000000002</c:v>
                </c:pt>
                <c:pt idx="6">
                  <c:v>0.436</c:v>
                </c:pt>
                <c:pt idx="7">
                  <c:v>0.4</c:v>
                </c:pt>
                <c:pt idx="8">
                  <c:v>0.40699999999999997</c:v>
                </c:pt>
                <c:pt idx="9">
                  <c:v>0.41</c:v>
                </c:pt>
                <c:pt idx="10">
                  <c:v>0.35699999999999998</c:v>
                </c:pt>
                <c:pt idx="11">
                  <c:v>0.4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FFB-45D2-945C-6E6D29B59729}"/>
            </c:ext>
          </c:extLst>
        </c:ser>
        <c:ser>
          <c:idx val="3"/>
          <c:order val="3"/>
          <c:tx>
            <c:strRef>
              <c:f>'care of patients'!$J$19</c:f>
              <c:strCache>
                <c:ptCount val="1"/>
                <c:pt idx="0">
                  <c:v>missing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care of patients'!$K$14:$V$15</c:f>
              <c:multiLvlStrCache>
                <c:ptCount val="12"/>
                <c:lvl>
                  <c:pt idx="0">
                    <c:v>SPC</c:v>
                  </c:pt>
                  <c:pt idx="1">
                    <c:v>GPC</c:v>
                  </c:pt>
                  <c:pt idx="2">
                    <c:v>SPC</c:v>
                  </c:pt>
                  <c:pt idx="3">
                    <c:v>GPC</c:v>
                  </c:pt>
                  <c:pt idx="4">
                    <c:v>SPC</c:v>
                  </c:pt>
                  <c:pt idx="5">
                    <c:v>GPC</c:v>
                  </c:pt>
                  <c:pt idx="6">
                    <c:v>SPC</c:v>
                  </c:pt>
                  <c:pt idx="7">
                    <c:v>GPC</c:v>
                  </c:pt>
                  <c:pt idx="8">
                    <c:v>SPC</c:v>
                  </c:pt>
                  <c:pt idx="9">
                    <c:v>GPC</c:v>
                  </c:pt>
                  <c:pt idx="10">
                    <c:v>SPC</c:v>
                  </c:pt>
                  <c:pt idx="11">
                    <c:v>GPC</c:v>
                  </c:pt>
                </c:lvl>
                <c:lvl>
                  <c:pt idx="0">
                    <c:v>Patients who put the blame on me for their situation</c:v>
                  </c:pt>
                  <c:pt idx="2">
                    <c:v>Patients who fear death</c:v>
                  </c:pt>
                  <c:pt idx="4">
                    <c:v>Patients who suffer from dementia</c:v>
                  </c:pt>
                  <c:pt idx="6">
                    <c:v>Patients who can not accept their situation</c:v>
                  </c:pt>
                  <c:pt idx="8">
                    <c:v>Patients who are in conflict with relatives</c:v>
                  </c:pt>
                  <c:pt idx="10">
                    <c:v>Patients who are depressed</c:v>
                  </c:pt>
                </c:lvl>
              </c:multiLvlStrCache>
            </c:multiLvlStrRef>
          </c:cat>
          <c:val>
            <c:numRef>
              <c:f>'care of patients'!$K$19:$V$19</c:f>
              <c:numCache>
                <c:formatCode>0.0%</c:formatCode>
                <c:ptCount val="12"/>
                <c:pt idx="0">
                  <c:v>8.9999999999999993E-3</c:v>
                </c:pt>
                <c:pt idx="1">
                  <c:v>1.6E-2</c:v>
                </c:pt>
                <c:pt idx="2">
                  <c:v>1.0999999999999999E-2</c:v>
                </c:pt>
                <c:pt idx="3">
                  <c:v>1.4E-2</c:v>
                </c:pt>
                <c:pt idx="4">
                  <c:v>0.01</c:v>
                </c:pt>
                <c:pt idx="5">
                  <c:v>1.6E-2</c:v>
                </c:pt>
                <c:pt idx="6">
                  <c:v>7.0000000000000001E-3</c:v>
                </c:pt>
                <c:pt idx="7">
                  <c:v>2.1000000000000001E-2</c:v>
                </c:pt>
                <c:pt idx="8">
                  <c:v>6.0000000000000001E-3</c:v>
                </c:pt>
                <c:pt idx="9">
                  <c:v>1.6E-2</c:v>
                </c:pt>
                <c:pt idx="10">
                  <c:v>8.0000000000000002E-3</c:v>
                </c:pt>
                <c:pt idx="11">
                  <c:v>1.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FFB-45D2-945C-6E6D29B597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63421440"/>
        <c:axId val="563421768"/>
      </c:barChart>
      <c:catAx>
        <c:axId val="56342144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63421768"/>
        <c:crosses val="autoZero"/>
        <c:auto val="1"/>
        <c:lblAlgn val="ctr"/>
        <c:lblOffset val="100"/>
        <c:noMultiLvlLbl val="0"/>
      </c:catAx>
      <c:valAx>
        <c:axId val="5634217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63421440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+mn-lt"/>
        </a:defRPr>
      </a:pPr>
      <a:endParaRPr lang="de-D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nursing care'!$J$17</c:f>
              <c:strCache>
                <c:ptCount val="1"/>
                <c:pt idx="0">
                  <c:v>does not apply/no burden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nursing care'!$K$15:$T$16</c:f>
              <c:multiLvlStrCache>
                <c:ptCount val="10"/>
                <c:lvl>
                  <c:pt idx="0">
                    <c:v>SPC</c:v>
                  </c:pt>
                  <c:pt idx="1">
                    <c:v>GPC</c:v>
                  </c:pt>
                  <c:pt idx="2">
                    <c:v>SPC</c:v>
                  </c:pt>
                  <c:pt idx="3">
                    <c:v>GPC</c:v>
                  </c:pt>
                  <c:pt idx="4">
                    <c:v>SPC</c:v>
                  </c:pt>
                  <c:pt idx="5">
                    <c:v>GPC</c:v>
                  </c:pt>
                  <c:pt idx="6">
                    <c:v>SPC</c:v>
                  </c:pt>
                  <c:pt idx="7">
                    <c:v>GPC</c:v>
                  </c:pt>
                  <c:pt idx="8">
                    <c:v>SPC</c:v>
                  </c:pt>
                  <c:pt idx="9">
                    <c:v>GPC</c:v>
                  </c:pt>
                </c:lvl>
                <c:lvl>
                  <c:pt idx="0">
                    <c:v>Uncontrollable bleeding</c:v>
                  </c:pt>
                  <c:pt idx="2">
                    <c:v>Strong odours</c:v>
                  </c:pt>
                  <c:pt idx="4">
                    <c:v>Symptom control (e.g. shortness of breath) does not work</c:v>
                  </c:pt>
                  <c:pt idx="6">
                    <c:v>Therapy resistant pain</c:v>
                  </c:pt>
                  <c:pt idx="8">
                    <c:v>Lifting and carrying patients</c:v>
                  </c:pt>
                </c:lvl>
              </c:multiLvlStrCache>
            </c:multiLvlStrRef>
          </c:cat>
          <c:val>
            <c:numRef>
              <c:f>'nursing care'!$K$17:$T$17</c:f>
              <c:numCache>
                <c:formatCode>0.0%</c:formatCode>
                <c:ptCount val="10"/>
                <c:pt idx="0">
                  <c:v>0.108</c:v>
                </c:pt>
                <c:pt idx="1">
                  <c:v>0.35699999999999998</c:v>
                </c:pt>
                <c:pt idx="2">
                  <c:v>0.107</c:v>
                </c:pt>
                <c:pt idx="3">
                  <c:v>0.188</c:v>
                </c:pt>
                <c:pt idx="4">
                  <c:v>7.9000000000000001E-2</c:v>
                </c:pt>
                <c:pt idx="5">
                  <c:v>0.22900000000000001</c:v>
                </c:pt>
                <c:pt idx="6">
                  <c:v>5.5E-2</c:v>
                </c:pt>
                <c:pt idx="7">
                  <c:v>0.17199999999999999</c:v>
                </c:pt>
                <c:pt idx="8">
                  <c:v>0.15</c:v>
                </c:pt>
                <c:pt idx="9">
                  <c:v>0.117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F07-460C-B595-59061B6CEFDF}"/>
            </c:ext>
          </c:extLst>
        </c:ser>
        <c:ser>
          <c:idx val="1"/>
          <c:order val="1"/>
          <c:tx>
            <c:strRef>
              <c:f>'nursing care'!$J$18</c:f>
              <c:strCache>
                <c:ptCount val="1"/>
                <c:pt idx="0">
                  <c:v>very low burden/low burden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nursing care'!$K$15:$T$16</c:f>
              <c:multiLvlStrCache>
                <c:ptCount val="10"/>
                <c:lvl>
                  <c:pt idx="0">
                    <c:v>SPC</c:v>
                  </c:pt>
                  <c:pt idx="1">
                    <c:v>GPC</c:v>
                  </c:pt>
                  <c:pt idx="2">
                    <c:v>SPC</c:v>
                  </c:pt>
                  <c:pt idx="3">
                    <c:v>GPC</c:v>
                  </c:pt>
                  <c:pt idx="4">
                    <c:v>SPC</c:v>
                  </c:pt>
                  <c:pt idx="5">
                    <c:v>GPC</c:v>
                  </c:pt>
                  <c:pt idx="6">
                    <c:v>SPC</c:v>
                  </c:pt>
                  <c:pt idx="7">
                    <c:v>GPC</c:v>
                  </c:pt>
                  <c:pt idx="8">
                    <c:v>SPC</c:v>
                  </c:pt>
                  <c:pt idx="9">
                    <c:v>GPC</c:v>
                  </c:pt>
                </c:lvl>
                <c:lvl>
                  <c:pt idx="0">
                    <c:v>Uncontrollable bleeding</c:v>
                  </c:pt>
                  <c:pt idx="2">
                    <c:v>Strong odours</c:v>
                  </c:pt>
                  <c:pt idx="4">
                    <c:v>Symptom control (e.g. shortness of breath) does not work</c:v>
                  </c:pt>
                  <c:pt idx="6">
                    <c:v>Therapy resistant pain</c:v>
                  </c:pt>
                  <c:pt idx="8">
                    <c:v>Lifting and carrying patients</c:v>
                  </c:pt>
                </c:lvl>
              </c:multiLvlStrCache>
            </c:multiLvlStrRef>
          </c:cat>
          <c:val>
            <c:numRef>
              <c:f>'nursing care'!$K$18:$T$18</c:f>
              <c:numCache>
                <c:formatCode>0.0%</c:formatCode>
                <c:ptCount val="10"/>
                <c:pt idx="0">
                  <c:v>0.39800000000000002</c:v>
                </c:pt>
                <c:pt idx="1">
                  <c:v>0.36599999999999999</c:v>
                </c:pt>
                <c:pt idx="2">
                  <c:v>0.502</c:v>
                </c:pt>
                <c:pt idx="3">
                  <c:v>0.46</c:v>
                </c:pt>
                <c:pt idx="4">
                  <c:v>0.34699999999999998</c:v>
                </c:pt>
                <c:pt idx="5">
                  <c:v>0.373</c:v>
                </c:pt>
                <c:pt idx="6">
                  <c:v>0.308</c:v>
                </c:pt>
                <c:pt idx="7">
                  <c:v>0.378</c:v>
                </c:pt>
                <c:pt idx="8">
                  <c:v>0.41</c:v>
                </c:pt>
                <c:pt idx="9">
                  <c:v>0.292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F07-460C-B595-59061B6CEFDF}"/>
            </c:ext>
          </c:extLst>
        </c:ser>
        <c:ser>
          <c:idx val="2"/>
          <c:order val="2"/>
          <c:tx>
            <c:strRef>
              <c:f>'nursing care'!$J$19</c:f>
              <c:strCache>
                <c:ptCount val="1"/>
                <c:pt idx="0">
                  <c:v>high burden/very high burden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nursing care'!$K$15:$T$16</c:f>
              <c:multiLvlStrCache>
                <c:ptCount val="10"/>
                <c:lvl>
                  <c:pt idx="0">
                    <c:v>SPC</c:v>
                  </c:pt>
                  <c:pt idx="1">
                    <c:v>GPC</c:v>
                  </c:pt>
                  <c:pt idx="2">
                    <c:v>SPC</c:v>
                  </c:pt>
                  <c:pt idx="3">
                    <c:v>GPC</c:v>
                  </c:pt>
                  <c:pt idx="4">
                    <c:v>SPC</c:v>
                  </c:pt>
                  <c:pt idx="5">
                    <c:v>GPC</c:v>
                  </c:pt>
                  <c:pt idx="6">
                    <c:v>SPC</c:v>
                  </c:pt>
                  <c:pt idx="7">
                    <c:v>GPC</c:v>
                  </c:pt>
                  <c:pt idx="8">
                    <c:v>SPC</c:v>
                  </c:pt>
                  <c:pt idx="9">
                    <c:v>GPC</c:v>
                  </c:pt>
                </c:lvl>
                <c:lvl>
                  <c:pt idx="0">
                    <c:v>Uncontrollable bleeding</c:v>
                  </c:pt>
                  <c:pt idx="2">
                    <c:v>Strong odours</c:v>
                  </c:pt>
                  <c:pt idx="4">
                    <c:v>Symptom control (e.g. shortness of breath) does not work</c:v>
                  </c:pt>
                  <c:pt idx="6">
                    <c:v>Therapy resistant pain</c:v>
                  </c:pt>
                  <c:pt idx="8">
                    <c:v>Lifting and carrying patients</c:v>
                  </c:pt>
                </c:lvl>
              </c:multiLvlStrCache>
            </c:multiLvlStrRef>
          </c:cat>
          <c:val>
            <c:numRef>
              <c:f>'nursing care'!$K$19:$T$19</c:f>
              <c:numCache>
                <c:formatCode>0.0%</c:formatCode>
                <c:ptCount val="10"/>
                <c:pt idx="0">
                  <c:v>0.48099999999999998</c:v>
                </c:pt>
                <c:pt idx="1">
                  <c:v>0.254</c:v>
                </c:pt>
                <c:pt idx="2">
                  <c:v>0.38100000000000001</c:v>
                </c:pt>
                <c:pt idx="3">
                  <c:v>0.33600000000000002</c:v>
                </c:pt>
                <c:pt idx="4">
                  <c:v>0.56100000000000005</c:v>
                </c:pt>
                <c:pt idx="5">
                  <c:v>0.36799999999999999</c:v>
                </c:pt>
                <c:pt idx="6">
                  <c:v>0.624</c:v>
                </c:pt>
                <c:pt idx="7">
                  <c:v>0.42799999999999999</c:v>
                </c:pt>
                <c:pt idx="8">
                  <c:v>0.42899999999999999</c:v>
                </c:pt>
                <c:pt idx="9">
                  <c:v>0.578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F07-460C-B595-59061B6CEFDF}"/>
            </c:ext>
          </c:extLst>
        </c:ser>
        <c:ser>
          <c:idx val="3"/>
          <c:order val="3"/>
          <c:tx>
            <c:strRef>
              <c:f>'nursing care'!$J$20</c:f>
              <c:strCache>
                <c:ptCount val="1"/>
                <c:pt idx="0">
                  <c:v>missing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'nursing care'!$K$15:$T$16</c:f>
              <c:multiLvlStrCache>
                <c:ptCount val="10"/>
                <c:lvl>
                  <c:pt idx="0">
                    <c:v>SPC</c:v>
                  </c:pt>
                  <c:pt idx="1">
                    <c:v>GPC</c:v>
                  </c:pt>
                  <c:pt idx="2">
                    <c:v>SPC</c:v>
                  </c:pt>
                  <c:pt idx="3">
                    <c:v>GPC</c:v>
                  </c:pt>
                  <c:pt idx="4">
                    <c:v>SPC</c:v>
                  </c:pt>
                  <c:pt idx="5">
                    <c:v>GPC</c:v>
                  </c:pt>
                  <c:pt idx="6">
                    <c:v>SPC</c:v>
                  </c:pt>
                  <c:pt idx="7">
                    <c:v>GPC</c:v>
                  </c:pt>
                  <c:pt idx="8">
                    <c:v>SPC</c:v>
                  </c:pt>
                  <c:pt idx="9">
                    <c:v>GPC</c:v>
                  </c:pt>
                </c:lvl>
                <c:lvl>
                  <c:pt idx="0">
                    <c:v>Uncontrollable bleeding</c:v>
                  </c:pt>
                  <c:pt idx="2">
                    <c:v>Strong odours</c:v>
                  </c:pt>
                  <c:pt idx="4">
                    <c:v>Symptom control (e.g. shortness of breath) does not work</c:v>
                  </c:pt>
                  <c:pt idx="6">
                    <c:v>Therapy resistant pain</c:v>
                  </c:pt>
                  <c:pt idx="8">
                    <c:v>Lifting and carrying patients</c:v>
                  </c:pt>
                </c:lvl>
              </c:multiLvlStrCache>
            </c:multiLvlStrRef>
          </c:cat>
          <c:val>
            <c:numRef>
              <c:f>'nursing care'!$K$20:$T$20</c:f>
              <c:numCache>
                <c:formatCode>0.0%</c:formatCode>
                <c:ptCount val="10"/>
                <c:pt idx="0">
                  <c:v>1.2999999999999999E-2</c:v>
                </c:pt>
                <c:pt idx="1">
                  <c:v>2.3E-2</c:v>
                </c:pt>
                <c:pt idx="2">
                  <c:v>1.0999999999999999E-2</c:v>
                </c:pt>
                <c:pt idx="3">
                  <c:v>1.6E-2</c:v>
                </c:pt>
                <c:pt idx="4">
                  <c:v>1.2999999999999999E-2</c:v>
                </c:pt>
                <c:pt idx="5">
                  <c:v>0.03</c:v>
                </c:pt>
                <c:pt idx="6">
                  <c:v>1.2999999999999999E-2</c:v>
                </c:pt>
                <c:pt idx="7">
                  <c:v>2.3E-2</c:v>
                </c:pt>
                <c:pt idx="8">
                  <c:v>1.0999999999999999E-2</c:v>
                </c:pt>
                <c:pt idx="9">
                  <c:v>1.0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F07-460C-B595-59061B6CEF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62172280"/>
        <c:axId val="562178512"/>
      </c:barChart>
      <c:catAx>
        <c:axId val="56217228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62178512"/>
        <c:crosses val="autoZero"/>
        <c:auto val="1"/>
        <c:lblAlgn val="ctr"/>
        <c:lblOffset val="100"/>
        <c:noMultiLvlLbl val="0"/>
      </c:catAx>
      <c:valAx>
        <c:axId val="5621785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62172280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n-lt"/>
        </a:defRPr>
      </a:pPr>
      <a:endParaRPr lang="de-D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relatives!$I$13</c:f>
              <c:strCache>
                <c:ptCount val="1"/>
                <c:pt idx="0">
                  <c:v>does not apply/no burden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relatives!$J$11:$AG$12</c:f>
              <c:multiLvlStrCache>
                <c:ptCount val="24"/>
                <c:lvl>
                  <c:pt idx="0">
                    <c:v>SPC</c:v>
                  </c:pt>
                  <c:pt idx="1">
                    <c:v>GPC</c:v>
                  </c:pt>
                  <c:pt idx="2">
                    <c:v>SPC</c:v>
                  </c:pt>
                  <c:pt idx="3">
                    <c:v>GPC</c:v>
                  </c:pt>
                  <c:pt idx="4">
                    <c:v>SPC</c:v>
                  </c:pt>
                  <c:pt idx="5">
                    <c:v>GPC</c:v>
                  </c:pt>
                  <c:pt idx="6">
                    <c:v>SPC</c:v>
                  </c:pt>
                  <c:pt idx="7">
                    <c:v>GPC</c:v>
                  </c:pt>
                  <c:pt idx="8">
                    <c:v>SPC</c:v>
                  </c:pt>
                  <c:pt idx="9">
                    <c:v>GPC</c:v>
                  </c:pt>
                  <c:pt idx="10">
                    <c:v>SPC</c:v>
                  </c:pt>
                  <c:pt idx="11">
                    <c:v>GPC</c:v>
                  </c:pt>
                  <c:pt idx="12">
                    <c:v>SPC</c:v>
                  </c:pt>
                  <c:pt idx="13">
                    <c:v>GPC</c:v>
                  </c:pt>
                  <c:pt idx="14">
                    <c:v>SPC</c:v>
                  </c:pt>
                  <c:pt idx="15">
                    <c:v>GPC</c:v>
                  </c:pt>
                  <c:pt idx="16">
                    <c:v>SPC</c:v>
                  </c:pt>
                  <c:pt idx="17">
                    <c:v>GPC</c:v>
                  </c:pt>
                  <c:pt idx="18">
                    <c:v>SPC</c:v>
                  </c:pt>
                  <c:pt idx="19">
                    <c:v>GPC</c:v>
                  </c:pt>
                  <c:pt idx="20">
                    <c:v>SPC</c:v>
                  </c:pt>
                  <c:pt idx="21">
                    <c:v>GPC</c:v>
                  </c:pt>
                  <c:pt idx="22">
                    <c:v>SPC</c:v>
                  </c:pt>
                  <c:pt idx="23">
                    <c:v>GPC</c:v>
                  </c:pt>
                </c:lvl>
                <c:lvl>
                  <c:pt idx="0">
                    <c:v>Instruction of relatives</c:v>
                  </c:pt>
                  <c:pt idx="2">
                    <c:v>Grief counselling</c:v>
                  </c:pt>
                  <c:pt idx="4">
                    <c:v>I can not enable sufficient emotional support</c:v>
                  </c:pt>
                  <c:pt idx="6">
                    <c:v>Grief counselling not possible</c:v>
                  </c:pt>
                  <c:pt idx="8">
                    <c:v>Too little time for conversation</c:v>
                  </c:pt>
                  <c:pt idx="10">
                    <c:v>Grieving parents</c:v>
                  </c:pt>
                  <c:pt idx="12">
                    <c:v>Grieving children</c:v>
                  </c:pt>
                  <c:pt idx="14">
                    <c:v>Relatives who blame me</c:v>
                  </c:pt>
                  <c:pt idx="16">
                    <c:v>Relatives who are overprotective</c:v>
                  </c:pt>
                  <c:pt idx="18">
                    <c:v>Relatives who are agressive against me</c:v>
                  </c:pt>
                  <c:pt idx="20">
                    <c:v>Relatives who will not accept the situation of dying</c:v>
                  </c:pt>
                  <c:pt idx="22">
                    <c:v>Relatives who cause unrest</c:v>
                  </c:pt>
                </c:lvl>
              </c:multiLvlStrCache>
            </c:multiLvlStrRef>
          </c:cat>
          <c:val>
            <c:numRef>
              <c:f>relatives!$J$13:$AG$13</c:f>
              <c:numCache>
                <c:formatCode>0.0%</c:formatCode>
                <c:ptCount val="24"/>
                <c:pt idx="0">
                  <c:v>0.32900000000000001</c:v>
                </c:pt>
                <c:pt idx="1">
                  <c:v>0.27900000000000003</c:v>
                </c:pt>
                <c:pt idx="2">
                  <c:v>0.189</c:v>
                </c:pt>
                <c:pt idx="3">
                  <c:v>0.249</c:v>
                </c:pt>
                <c:pt idx="4">
                  <c:v>0.28000000000000003</c:v>
                </c:pt>
                <c:pt idx="5">
                  <c:v>0.33900000000000002</c:v>
                </c:pt>
                <c:pt idx="6">
                  <c:v>0.32800000000000001</c:v>
                </c:pt>
                <c:pt idx="7">
                  <c:v>0.41599999999999998</c:v>
                </c:pt>
                <c:pt idx="8">
                  <c:v>0.24</c:v>
                </c:pt>
                <c:pt idx="9">
                  <c:v>0.17399999999999999</c:v>
                </c:pt>
                <c:pt idx="10">
                  <c:v>0.109</c:v>
                </c:pt>
                <c:pt idx="11">
                  <c:v>0.45500000000000002</c:v>
                </c:pt>
                <c:pt idx="12">
                  <c:v>0.123</c:v>
                </c:pt>
                <c:pt idx="13">
                  <c:v>0.27900000000000003</c:v>
                </c:pt>
                <c:pt idx="14">
                  <c:v>0.187</c:v>
                </c:pt>
                <c:pt idx="15">
                  <c:v>0.34799999999999998</c:v>
                </c:pt>
                <c:pt idx="16">
                  <c:v>7.5999999999999998E-2</c:v>
                </c:pt>
                <c:pt idx="17">
                  <c:v>0.17399999999999999</c:v>
                </c:pt>
                <c:pt idx="18">
                  <c:v>0.14499999999999999</c:v>
                </c:pt>
                <c:pt idx="19">
                  <c:v>0.311</c:v>
                </c:pt>
                <c:pt idx="20">
                  <c:v>6.2E-2</c:v>
                </c:pt>
                <c:pt idx="21">
                  <c:v>0.156</c:v>
                </c:pt>
                <c:pt idx="22">
                  <c:v>5.1999999999999998E-2</c:v>
                </c:pt>
                <c:pt idx="23">
                  <c:v>0.180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E42-44C7-B931-FD7214E5D372}"/>
            </c:ext>
          </c:extLst>
        </c:ser>
        <c:ser>
          <c:idx val="1"/>
          <c:order val="1"/>
          <c:tx>
            <c:strRef>
              <c:f>relatives!$I$14</c:f>
              <c:strCache>
                <c:ptCount val="1"/>
                <c:pt idx="0">
                  <c:v>very low burden/low burden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relatives!$J$11:$AG$12</c:f>
              <c:multiLvlStrCache>
                <c:ptCount val="24"/>
                <c:lvl>
                  <c:pt idx="0">
                    <c:v>SPC</c:v>
                  </c:pt>
                  <c:pt idx="1">
                    <c:v>GPC</c:v>
                  </c:pt>
                  <c:pt idx="2">
                    <c:v>SPC</c:v>
                  </c:pt>
                  <c:pt idx="3">
                    <c:v>GPC</c:v>
                  </c:pt>
                  <c:pt idx="4">
                    <c:v>SPC</c:v>
                  </c:pt>
                  <c:pt idx="5">
                    <c:v>GPC</c:v>
                  </c:pt>
                  <c:pt idx="6">
                    <c:v>SPC</c:v>
                  </c:pt>
                  <c:pt idx="7">
                    <c:v>GPC</c:v>
                  </c:pt>
                  <c:pt idx="8">
                    <c:v>SPC</c:v>
                  </c:pt>
                  <c:pt idx="9">
                    <c:v>GPC</c:v>
                  </c:pt>
                  <c:pt idx="10">
                    <c:v>SPC</c:v>
                  </c:pt>
                  <c:pt idx="11">
                    <c:v>GPC</c:v>
                  </c:pt>
                  <c:pt idx="12">
                    <c:v>SPC</c:v>
                  </c:pt>
                  <c:pt idx="13">
                    <c:v>GPC</c:v>
                  </c:pt>
                  <c:pt idx="14">
                    <c:v>SPC</c:v>
                  </c:pt>
                  <c:pt idx="15">
                    <c:v>GPC</c:v>
                  </c:pt>
                  <c:pt idx="16">
                    <c:v>SPC</c:v>
                  </c:pt>
                  <c:pt idx="17">
                    <c:v>GPC</c:v>
                  </c:pt>
                  <c:pt idx="18">
                    <c:v>SPC</c:v>
                  </c:pt>
                  <c:pt idx="19">
                    <c:v>GPC</c:v>
                  </c:pt>
                  <c:pt idx="20">
                    <c:v>SPC</c:v>
                  </c:pt>
                  <c:pt idx="21">
                    <c:v>GPC</c:v>
                  </c:pt>
                  <c:pt idx="22">
                    <c:v>SPC</c:v>
                  </c:pt>
                  <c:pt idx="23">
                    <c:v>GPC</c:v>
                  </c:pt>
                </c:lvl>
                <c:lvl>
                  <c:pt idx="0">
                    <c:v>Instruction of relatives</c:v>
                  </c:pt>
                  <c:pt idx="2">
                    <c:v>Grief counselling</c:v>
                  </c:pt>
                  <c:pt idx="4">
                    <c:v>I can not enable sufficient emotional support</c:v>
                  </c:pt>
                  <c:pt idx="6">
                    <c:v>Grief counselling not possible</c:v>
                  </c:pt>
                  <c:pt idx="8">
                    <c:v>Too little time for conversation</c:v>
                  </c:pt>
                  <c:pt idx="10">
                    <c:v>Grieving parents</c:v>
                  </c:pt>
                  <c:pt idx="12">
                    <c:v>Grieving children</c:v>
                  </c:pt>
                  <c:pt idx="14">
                    <c:v>Relatives who blame me</c:v>
                  </c:pt>
                  <c:pt idx="16">
                    <c:v>Relatives who are overprotective</c:v>
                  </c:pt>
                  <c:pt idx="18">
                    <c:v>Relatives who are agressive against me</c:v>
                  </c:pt>
                  <c:pt idx="20">
                    <c:v>Relatives who will not accept the situation of dying</c:v>
                  </c:pt>
                  <c:pt idx="22">
                    <c:v>Relatives who cause unrest</c:v>
                  </c:pt>
                </c:lvl>
              </c:multiLvlStrCache>
            </c:multiLvlStrRef>
          </c:cat>
          <c:val>
            <c:numRef>
              <c:f>relatives!$J$14:$AG$14</c:f>
              <c:numCache>
                <c:formatCode>0.0%</c:formatCode>
                <c:ptCount val="24"/>
                <c:pt idx="0">
                  <c:v>0.53400000000000003</c:v>
                </c:pt>
                <c:pt idx="1">
                  <c:v>0.48499999999999999</c:v>
                </c:pt>
                <c:pt idx="2">
                  <c:v>0.60699999999999998</c:v>
                </c:pt>
                <c:pt idx="3">
                  <c:v>0.46899999999999997</c:v>
                </c:pt>
                <c:pt idx="4">
                  <c:v>0.39400000000000002</c:v>
                </c:pt>
                <c:pt idx="5">
                  <c:v>0.36399999999999999</c:v>
                </c:pt>
                <c:pt idx="6">
                  <c:v>0.28799999999999998</c:v>
                </c:pt>
                <c:pt idx="7">
                  <c:v>0.26100000000000001</c:v>
                </c:pt>
                <c:pt idx="8">
                  <c:v>0.42199999999999999</c:v>
                </c:pt>
                <c:pt idx="9">
                  <c:v>0.42099999999999999</c:v>
                </c:pt>
                <c:pt idx="10">
                  <c:v>0.36</c:v>
                </c:pt>
                <c:pt idx="11">
                  <c:v>0.20799999999999999</c:v>
                </c:pt>
                <c:pt idx="12">
                  <c:v>0.26300000000000001</c:v>
                </c:pt>
                <c:pt idx="13">
                  <c:v>0.33400000000000002</c:v>
                </c:pt>
                <c:pt idx="14">
                  <c:v>0.35599999999999998</c:v>
                </c:pt>
                <c:pt idx="15">
                  <c:v>0.24299999999999999</c:v>
                </c:pt>
                <c:pt idx="16">
                  <c:v>0.54</c:v>
                </c:pt>
                <c:pt idx="17">
                  <c:v>0.36799999999999999</c:v>
                </c:pt>
                <c:pt idx="18">
                  <c:v>0.308</c:v>
                </c:pt>
                <c:pt idx="19">
                  <c:v>0.217</c:v>
                </c:pt>
                <c:pt idx="20">
                  <c:v>0.317</c:v>
                </c:pt>
                <c:pt idx="21">
                  <c:v>0.3</c:v>
                </c:pt>
                <c:pt idx="22">
                  <c:v>0.34300000000000003</c:v>
                </c:pt>
                <c:pt idx="23">
                  <c:v>0.265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E42-44C7-B931-FD7214E5D372}"/>
            </c:ext>
          </c:extLst>
        </c:ser>
        <c:ser>
          <c:idx val="2"/>
          <c:order val="2"/>
          <c:tx>
            <c:strRef>
              <c:f>relatives!$I$15</c:f>
              <c:strCache>
                <c:ptCount val="1"/>
                <c:pt idx="0">
                  <c:v>high burden/very high burden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relatives!$J$11:$AG$12</c:f>
              <c:multiLvlStrCache>
                <c:ptCount val="24"/>
                <c:lvl>
                  <c:pt idx="0">
                    <c:v>SPC</c:v>
                  </c:pt>
                  <c:pt idx="1">
                    <c:v>GPC</c:v>
                  </c:pt>
                  <c:pt idx="2">
                    <c:v>SPC</c:v>
                  </c:pt>
                  <c:pt idx="3">
                    <c:v>GPC</c:v>
                  </c:pt>
                  <c:pt idx="4">
                    <c:v>SPC</c:v>
                  </c:pt>
                  <c:pt idx="5">
                    <c:v>GPC</c:v>
                  </c:pt>
                  <c:pt idx="6">
                    <c:v>SPC</c:v>
                  </c:pt>
                  <c:pt idx="7">
                    <c:v>GPC</c:v>
                  </c:pt>
                  <c:pt idx="8">
                    <c:v>SPC</c:v>
                  </c:pt>
                  <c:pt idx="9">
                    <c:v>GPC</c:v>
                  </c:pt>
                  <c:pt idx="10">
                    <c:v>SPC</c:v>
                  </c:pt>
                  <c:pt idx="11">
                    <c:v>GPC</c:v>
                  </c:pt>
                  <c:pt idx="12">
                    <c:v>SPC</c:v>
                  </c:pt>
                  <c:pt idx="13">
                    <c:v>GPC</c:v>
                  </c:pt>
                  <c:pt idx="14">
                    <c:v>SPC</c:v>
                  </c:pt>
                  <c:pt idx="15">
                    <c:v>GPC</c:v>
                  </c:pt>
                  <c:pt idx="16">
                    <c:v>SPC</c:v>
                  </c:pt>
                  <c:pt idx="17">
                    <c:v>GPC</c:v>
                  </c:pt>
                  <c:pt idx="18">
                    <c:v>SPC</c:v>
                  </c:pt>
                  <c:pt idx="19">
                    <c:v>GPC</c:v>
                  </c:pt>
                  <c:pt idx="20">
                    <c:v>SPC</c:v>
                  </c:pt>
                  <c:pt idx="21">
                    <c:v>GPC</c:v>
                  </c:pt>
                  <c:pt idx="22">
                    <c:v>SPC</c:v>
                  </c:pt>
                  <c:pt idx="23">
                    <c:v>GPC</c:v>
                  </c:pt>
                </c:lvl>
                <c:lvl>
                  <c:pt idx="0">
                    <c:v>Instruction of relatives</c:v>
                  </c:pt>
                  <c:pt idx="2">
                    <c:v>Grief counselling</c:v>
                  </c:pt>
                  <c:pt idx="4">
                    <c:v>I can not enable sufficient emotional support</c:v>
                  </c:pt>
                  <c:pt idx="6">
                    <c:v>Grief counselling not possible</c:v>
                  </c:pt>
                  <c:pt idx="8">
                    <c:v>Too little time for conversation</c:v>
                  </c:pt>
                  <c:pt idx="10">
                    <c:v>Grieving parents</c:v>
                  </c:pt>
                  <c:pt idx="12">
                    <c:v>Grieving children</c:v>
                  </c:pt>
                  <c:pt idx="14">
                    <c:v>Relatives who blame me</c:v>
                  </c:pt>
                  <c:pt idx="16">
                    <c:v>Relatives who are overprotective</c:v>
                  </c:pt>
                  <c:pt idx="18">
                    <c:v>Relatives who are agressive against me</c:v>
                  </c:pt>
                  <c:pt idx="20">
                    <c:v>Relatives who will not accept the situation of dying</c:v>
                  </c:pt>
                  <c:pt idx="22">
                    <c:v>Relatives who cause unrest</c:v>
                  </c:pt>
                </c:lvl>
              </c:multiLvlStrCache>
            </c:multiLvlStrRef>
          </c:cat>
          <c:val>
            <c:numRef>
              <c:f>relatives!$J$15:$AG$15</c:f>
              <c:numCache>
                <c:formatCode>0.0%</c:formatCode>
                <c:ptCount val="24"/>
                <c:pt idx="0">
                  <c:v>0.124</c:v>
                </c:pt>
                <c:pt idx="1">
                  <c:v>0.22</c:v>
                </c:pt>
                <c:pt idx="2">
                  <c:v>0.182</c:v>
                </c:pt>
                <c:pt idx="3">
                  <c:v>0.24</c:v>
                </c:pt>
                <c:pt idx="4">
                  <c:v>0.312</c:v>
                </c:pt>
                <c:pt idx="5">
                  <c:v>0.27</c:v>
                </c:pt>
                <c:pt idx="6">
                  <c:v>0.35599999999999998</c:v>
                </c:pt>
                <c:pt idx="7">
                  <c:v>0.28100000000000003</c:v>
                </c:pt>
                <c:pt idx="8">
                  <c:v>0.32500000000000001</c:v>
                </c:pt>
                <c:pt idx="9">
                  <c:v>0.28899999999999998</c:v>
                </c:pt>
                <c:pt idx="10">
                  <c:v>0.51</c:v>
                </c:pt>
                <c:pt idx="11">
                  <c:v>0.29299999999999998</c:v>
                </c:pt>
                <c:pt idx="12">
                  <c:v>0.59699999999999998</c:v>
                </c:pt>
                <c:pt idx="13">
                  <c:v>0.36199999999999999</c:v>
                </c:pt>
                <c:pt idx="14">
                  <c:v>0.44400000000000001</c:v>
                </c:pt>
                <c:pt idx="15">
                  <c:v>0.38700000000000001</c:v>
                </c:pt>
                <c:pt idx="16">
                  <c:v>0.372</c:v>
                </c:pt>
                <c:pt idx="17">
                  <c:v>0.437</c:v>
                </c:pt>
                <c:pt idx="18">
                  <c:v>0.53600000000000003</c:v>
                </c:pt>
                <c:pt idx="19">
                  <c:v>0.45100000000000001</c:v>
                </c:pt>
                <c:pt idx="20">
                  <c:v>0.60699999999999998</c:v>
                </c:pt>
                <c:pt idx="21">
                  <c:v>0.51500000000000001</c:v>
                </c:pt>
                <c:pt idx="22">
                  <c:v>0.59</c:v>
                </c:pt>
                <c:pt idx="23">
                  <c:v>0.529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E42-44C7-B931-FD7214E5D372}"/>
            </c:ext>
          </c:extLst>
        </c:ser>
        <c:ser>
          <c:idx val="3"/>
          <c:order val="3"/>
          <c:tx>
            <c:strRef>
              <c:f>relatives!$I$16</c:f>
              <c:strCache>
                <c:ptCount val="1"/>
                <c:pt idx="0">
                  <c:v>missing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relatives!$J$11:$AG$12</c:f>
              <c:multiLvlStrCache>
                <c:ptCount val="24"/>
                <c:lvl>
                  <c:pt idx="0">
                    <c:v>SPC</c:v>
                  </c:pt>
                  <c:pt idx="1">
                    <c:v>GPC</c:v>
                  </c:pt>
                  <c:pt idx="2">
                    <c:v>SPC</c:v>
                  </c:pt>
                  <c:pt idx="3">
                    <c:v>GPC</c:v>
                  </c:pt>
                  <c:pt idx="4">
                    <c:v>SPC</c:v>
                  </c:pt>
                  <c:pt idx="5">
                    <c:v>GPC</c:v>
                  </c:pt>
                  <c:pt idx="6">
                    <c:v>SPC</c:v>
                  </c:pt>
                  <c:pt idx="7">
                    <c:v>GPC</c:v>
                  </c:pt>
                  <c:pt idx="8">
                    <c:v>SPC</c:v>
                  </c:pt>
                  <c:pt idx="9">
                    <c:v>GPC</c:v>
                  </c:pt>
                  <c:pt idx="10">
                    <c:v>SPC</c:v>
                  </c:pt>
                  <c:pt idx="11">
                    <c:v>GPC</c:v>
                  </c:pt>
                  <c:pt idx="12">
                    <c:v>SPC</c:v>
                  </c:pt>
                  <c:pt idx="13">
                    <c:v>GPC</c:v>
                  </c:pt>
                  <c:pt idx="14">
                    <c:v>SPC</c:v>
                  </c:pt>
                  <c:pt idx="15">
                    <c:v>GPC</c:v>
                  </c:pt>
                  <c:pt idx="16">
                    <c:v>SPC</c:v>
                  </c:pt>
                  <c:pt idx="17">
                    <c:v>GPC</c:v>
                  </c:pt>
                  <c:pt idx="18">
                    <c:v>SPC</c:v>
                  </c:pt>
                  <c:pt idx="19">
                    <c:v>GPC</c:v>
                  </c:pt>
                  <c:pt idx="20">
                    <c:v>SPC</c:v>
                  </c:pt>
                  <c:pt idx="21">
                    <c:v>GPC</c:v>
                  </c:pt>
                  <c:pt idx="22">
                    <c:v>SPC</c:v>
                  </c:pt>
                  <c:pt idx="23">
                    <c:v>GPC</c:v>
                  </c:pt>
                </c:lvl>
                <c:lvl>
                  <c:pt idx="0">
                    <c:v>Instruction of relatives</c:v>
                  </c:pt>
                  <c:pt idx="2">
                    <c:v>Grief counselling</c:v>
                  </c:pt>
                  <c:pt idx="4">
                    <c:v>I can not enable sufficient emotional support</c:v>
                  </c:pt>
                  <c:pt idx="6">
                    <c:v>Grief counselling not possible</c:v>
                  </c:pt>
                  <c:pt idx="8">
                    <c:v>Too little time for conversation</c:v>
                  </c:pt>
                  <c:pt idx="10">
                    <c:v>Grieving parents</c:v>
                  </c:pt>
                  <c:pt idx="12">
                    <c:v>Grieving children</c:v>
                  </c:pt>
                  <c:pt idx="14">
                    <c:v>Relatives who blame me</c:v>
                  </c:pt>
                  <c:pt idx="16">
                    <c:v>Relatives who are overprotective</c:v>
                  </c:pt>
                  <c:pt idx="18">
                    <c:v>Relatives who are agressive against me</c:v>
                  </c:pt>
                  <c:pt idx="20">
                    <c:v>Relatives who will not accept the situation of dying</c:v>
                  </c:pt>
                  <c:pt idx="22">
                    <c:v>Relatives who cause unrest</c:v>
                  </c:pt>
                </c:lvl>
              </c:multiLvlStrCache>
            </c:multiLvlStrRef>
          </c:cat>
          <c:val>
            <c:numRef>
              <c:f>relatives!$J$16:$AG$16</c:f>
              <c:numCache>
                <c:formatCode>0.0%</c:formatCode>
                <c:ptCount val="24"/>
                <c:pt idx="0">
                  <c:v>1.2999999999999999E-2</c:v>
                </c:pt>
                <c:pt idx="1">
                  <c:v>1.6E-2</c:v>
                </c:pt>
                <c:pt idx="2">
                  <c:v>2.1999999999999999E-2</c:v>
                </c:pt>
                <c:pt idx="3">
                  <c:v>4.1000000000000002E-2</c:v>
                </c:pt>
                <c:pt idx="4">
                  <c:v>1.4E-2</c:v>
                </c:pt>
                <c:pt idx="5">
                  <c:v>2.7E-2</c:v>
                </c:pt>
                <c:pt idx="6">
                  <c:v>2.8000000000000001E-2</c:v>
                </c:pt>
                <c:pt idx="7">
                  <c:v>4.1000000000000002E-2</c:v>
                </c:pt>
                <c:pt idx="8">
                  <c:v>1.2E-2</c:v>
                </c:pt>
                <c:pt idx="9">
                  <c:v>1.6E-2</c:v>
                </c:pt>
                <c:pt idx="10">
                  <c:v>2.1000000000000001E-2</c:v>
                </c:pt>
                <c:pt idx="11">
                  <c:v>4.2999999999999997E-2</c:v>
                </c:pt>
                <c:pt idx="12">
                  <c:v>1.7000000000000001E-2</c:v>
                </c:pt>
                <c:pt idx="13">
                  <c:v>2.5000000000000001E-2</c:v>
                </c:pt>
                <c:pt idx="14">
                  <c:v>1.4E-2</c:v>
                </c:pt>
                <c:pt idx="15">
                  <c:v>2.3E-2</c:v>
                </c:pt>
                <c:pt idx="16">
                  <c:v>1.2999999999999999E-2</c:v>
                </c:pt>
                <c:pt idx="17">
                  <c:v>2.1000000000000001E-2</c:v>
                </c:pt>
                <c:pt idx="18">
                  <c:v>1.0999999999999999E-2</c:v>
                </c:pt>
                <c:pt idx="19">
                  <c:v>2.1000000000000001E-2</c:v>
                </c:pt>
                <c:pt idx="20">
                  <c:v>1.4E-2</c:v>
                </c:pt>
                <c:pt idx="21">
                  <c:v>0.03</c:v>
                </c:pt>
                <c:pt idx="22">
                  <c:v>1.4E-2</c:v>
                </c:pt>
                <c:pt idx="23">
                  <c:v>2.50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E42-44C7-B931-FD7214E5D3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47728912"/>
        <c:axId val="647723664"/>
      </c:barChart>
      <c:catAx>
        <c:axId val="6477289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47723664"/>
        <c:crosses val="autoZero"/>
        <c:auto val="1"/>
        <c:lblAlgn val="ctr"/>
        <c:lblOffset val="100"/>
        <c:noMultiLvlLbl val="0"/>
      </c:catAx>
      <c:valAx>
        <c:axId val="6477236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4772891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n-lt"/>
        </a:defRPr>
      </a:pPr>
      <a:endParaRPr lang="de-DE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team!$A$3</c:f>
              <c:strCache>
                <c:ptCount val="1"/>
                <c:pt idx="0">
                  <c:v>disagree/slightly disagree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team!$B$1:$I$2</c:f>
              <c:multiLvlStrCache>
                <c:ptCount val="8"/>
                <c:lvl>
                  <c:pt idx="0">
                    <c:v>SPC</c:v>
                  </c:pt>
                  <c:pt idx="1">
                    <c:v>GPC</c:v>
                  </c:pt>
                  <c:pt idx="2">
                    <c:v>SPC</c:v>
                  </c:pt>
                  <c:pt idx="3">
                    <c:v>GPC</c:v>
                  </c:pt>
                  <c:pt idx="4">
                    <c:v>SPC</c:v>
                  </c:pt>
                  <c:pt idx="5">
                    <c:v>GPC</c:v>
                  </c:pt>
                  <c:pt idx="6">
                    <c:v>SPC</c:v>
                  </c:pt>
                  <c:pt idx="7">
                    <c:v>GPC</c:v>
                  </c:pt>
                </c:lvl>
                <c:lvl>
                  <c:pt idx="0">
                    <c:v>Team conflicts are carried out objectively and promptly</c:v>
                  </c:pt>
                  <c:pt idx="2">
                    <c:v>Difficult situations are managed together</c:v>
                  </c:pt>
                  <c:pt idx="4">
                    <c:v>I could not do my job without a good working team</c:v>
                  </c:pt>
                  <c:pt idx="6">
                    <c:v>I get help and support in emergency situations </c:v>
                  </c:pt>
                </c:lvl>
              </c:multiLvlStrCache>
            </c:multiLvlStrRef>
          </c:cat>
          <c:val>
            <c:numRef>
              <c:f>team!$B$3:$I$3</c:f>
              <c:numCache>
                <c:formatCode>0.0%</c:formatCode>
                <c:ptCount val="8"/>
                <c:pt idx="0">
                  <c:v>0.30499999999999999</c:v>
                </c:pt>
                <c:pt idx="1">
                  <c:v>0.375</c:v>
                </c:pt>
                <c:pt idx="2">
                  <c:v>4.5999999999999999E-2</c:v>
                </c:pt>
                <c:pt idx="3">
                  <c:v>0.3</c:v>
                </c:pt>
                <c:pt idx="4">
                  <c:v>0.154</c:v>
                </c:pt>
                <c:pt idx="5">
                  <c:v>0.128</c:v>
                </c:pt>
                <c:pt idx="6">
                  <c:v>0.03</c:v>
                </c:pt>
                <c:pt idx="7">
                  <c:v>8.500000000000000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3AD-418F-B776-E3FD28FA1B8D}"/>
            </c:ext>
          </c:extLst>
        </c:ser>
        <c:ser>
          <c:idx val="1"/>
          <c:order val="1"/>
          <c:tx>
            <c:strRef>
              <c:f>team!$A$4</c:f>
              <c:strCache>
                <c:ptCount val="1"/>
                <c:pt idx="0">
                  <c:v>slightly agree/agree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team!$B$1:$I$2</c:f>
              <c:multiLvlStrCache>
                <c:ptCount val="8"/>
                <c:lvl>
                  <c:pt idx="0">
                    <c:v>SPC</c:v>
                  </c:pt>
                  <c:pt idx="1">
                    <c:v>GPC</c:v>
                  </c:pt>
                  <c:pt idx="2">
                    <c:v>SPC</c:v>
                  </c:pt>
                  <c:pt idx="3">
                    <c:v>GPC</c:v>
                  </c:pt>
                  <c:pt idx="4">
                    <c:v>SPC</c:v>
                  </c:pt>
                  <c:pt idx="5">
                    <c:v>GPC</c:v>
                  </c:pt>
                  <c:pt idx="6">
                    <c:v>SPC</c:v>
                  </c:pt>
                  <c:pt idx="7">
                    <c:v>GPC</c:v>
                  </c:pt>
                </c:lvl>
                <c:lvl>
                  <c:pt idx="0">
                    <c:v>Team conflicts are carried out objectively and promptly</c:v>
                  </c:pt>
                  <c:pt idx="2">
                    <c:v>Difficult situations are managed together</c:v>
                  </c:pt>
                  <c:pt idx="4">
                    <c:v>I could not do my job without a good working team</c:v>
                  </c:pt>
                  <c:pt idx="6">
                    <c:v>I get help and support in emergency situations </c:v>
                  </c:pt>
                </c:lvl>
              </c:multiLvlStrCache>
            </c:multiLvlStrRef>
          </c:cat>
          <c:val>
            <c:numRef>
              <c:f>team!$B$4:$I$4</c:f>
              <c:numCache>
                <c:formatCode>0.0%</c:formatCode>
                <c:ptCount val="8"/>
                <c:pt idx="0">
                  <c:v>0.68600000000000005</c:v>
                </c:pt>
                <c:pt idx="1">
                  <c:v>0.61099999999999999</c:v>
                </c:pt>
                <c:pt idx="2">
                  <c:v>0.94499999999999995</c:v>
                </c:pt>
                <c:pt idx="3">
                  <c:v>0.68899999999999995</c:v>
                </c:pt>
                <c:pt idx="4">
                  <c:v>0.83699999999999997</c:v>
                </c:pt>
                <c:pt idx="5">
                  <c:v>0.86</c:v>
                </c:pt>
                <c:pt idx="6">
                  <c:v>0.96099999999999997</c:v>
                </c:pt>
                <c:pt idx="7">
                  <c:v>0.904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3AD-418F-B776-E3FD28FA1B8D}"/>
            </c:ext>
          </c:extLst>
        </c:ser>
        <c:ser>
          <c:idx val="2"/>
          <c:order val="2"/>
          <c:tx>
            <c:strRef>
              <c:f>team!$A$5</c:f>
              <c:strCache>
                <c:ptCount val="1"/>
                <c:pt idx="0">
                  <c:v>missing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team!$B$1:$I$2</c:f>
              <c:multiLvlStrCache>
                <c:ptCount val="8"/>
                <c:lvl>
                  <c:pt idx="0">
                    <c:v>SPC</c:v>
                  </c:pt>
                  <c:pt idx="1">
                    <c:v>GPC</c:v>
                  </c:pt>
                  <c:pt idx="2">
                    <c:v>SPC</c:v>
                  </c:pt>
                  <c:pt idx="3">
                    <c:v>GPC</c:v>
                  </c:pt>
                  <c:pt idx="4">
                    <c:v>SPC</c:v>
                  </c:pt>
                  <c:pt idx="5">
                    <c:v>GPC</c:v>
                  </c:pt>
                  <c:pt idx="6">
                    <c:v>SPC</c:v>
                  </c:pt>
                  <c:pt idx="7">
                    <c:v>GPC</c:v>
                  </c:pt>
                </c:lvl>
                <c:lvl>
                  <c:pt idx="0">
                    <c:v>Team conflicts are carried out objectively and promptly</c:v>
                  </c:pt>
                  <c:pt idx="2">
                    <c:v>Difficult situations are managed together</c:v>
                  </c:pt>
                  <c:pt idx="4">
                    <c:v>I could not do my job without a good working team</c:v>
                  </c:pt>
                  <c:pt idx="6">
                    <c:v>I get help and support in emergency situations </c:v>
                  </c:pt>
                </c:lvl>
              </c:multiLvlStrCache>
            </c:multiLvlStrRef>
          </c:cat>
          <c:val>
            <c:numRef>
              <c:f>team!$B$5:$I$5</c:f>
              <c:numCache>
                <c:formatCode>0.0%</c:formatCode>
                <c:ptCount val="8"/>
                <c:pt idx="0">
                  <c:v>8.9999999999999993E-3</c:v>
                </c:pt>
                <c:pt idx="1">
                  <c:v>1.4E-2</c:v>
                </c:pt>
                <c:pt idx="2">
                  <c:v>8.9999999999999993E-3</c:v>
                </c:pt>
                <c:pt idx="3">
                  <c:v>1.0999999999999999E-2</c:v>
                </c:pt>
                <c:pt idx="4">
                  <c:v>8.0000000000000002E-3</c:v>
                </c:pt>
                <c:pt idx="5">
                  <c:v>1.0999999999999999E-2</c:v>
                </c:pt>
                <c:pt idx="6">
                  <c:v>8.9999999999999993E-3</c:v>
                </c:pt>
                <c:pt idx="7">
                  <c:v>1.0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3AD-418F-B776-E3FD28FA1B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51995080"/>
        <c:axId val="652001640"/>
      </c:barChart>
      <c:catAx>
        <c:axId val="65199508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52001640"/>
        <c:crosses val="autoZero"/>
        <c:auto val="1"/>
        <c:lblAlgn val="ctr"/>
        <c:lblOffset val="100"/>
        <c:noMultiLvlLbl val="0"/>
      </c:catAx>
      <c:valAx>
        <c:axId val="6520016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51995080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n-lt"/>
        </a:defRPr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0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0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30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30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30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30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0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hl, Elisabeth</dc:creator>
  <cp:keywords/>
  <dc:description/>
  <cp:lastModifiedBy>Diehl, Elisabeth</cp:lastModifiedBy>
  <cp:revision>4</cp:revision>
  <cp:lastPrinted>2020-09-08T08:13:00Z</cp:lastPrinted>
  <dcterms:created xsi:type="dcterms:W3CDTF">2020-09-08T07:38:00Z</dcterms:created>
  <dcterms:modified xsi:type="dcterms:W3CDTF">2020-09-11T05:22:00Z</dcterms:modified>
</cp:coreProperties>
</file>